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B1F95A" w14:textId="1D65C0FC" w:rsidR="00D242F0" w:rsidRPr="00D242F0" w:rsidRDefault="00D242F0" w:rsidP="00D242F0">
      <w:pPr>
        <w:tabs>
          <w:tab w:val="left" w:pos="1287"/>
          <w:tab w:val="left" w:pos="2247"/>
          <w:tab w:val="left" w:pos="3511"/>
          <w:tab w:val="left" w:pos="4596"/>
          <w:tab w:val="left" w:pos="5922"/>
          <w:tab w:val="left" w:pos="7191"/>
          <w:tab w:val="left" w:pos="8151"/>
          <w:tab w:val="left" w:pos="9415"/>
          <w:tab w:val="left" w:pos="10500"/>
          <w:tab w:val="left" w:pos="11826"/>
          <w:tab w:val="left" w:pos="13095"/>
        </w:tabs>
        <w:spacing w:after="0" w:line="240" w:lineRule="auto"/>
        <w:ind w:left="108"/>
        <w:rPr>
          <w:rFonts w:ascii="Calibri" w:eastAsia="Times New Roman" w:hAnsi="Calibri" w:cs="Calibri"/>
          <w:b/>
          <w:bCs/>
          <w:color w:val="000000"/>
        </w:rPr>
      </w:pPr>
      <w:r w:rsidRPr="00D242F0">
        <w:rPr>
          <w:rFonts w:ascii="Calibri" w:eastAsia="Times New Roman" w:hAnsi="Calibri" w:cs="Calibri"/>
          <w:b/>
          <w:bCs/>
          <w:color w:val="000000"/>
        </w:rPr>
        <w:t>DT data base</w:t>
      </w:r>
    </w:p>
    <w:tbl>
      <w:tblPr>
        <w:tblW w:w="12540" w:type="dxa"/>
        <w:tblLook w:val="04A0" w:firstRow="1" w:lastRow="0" w:firstColumn="1" w:lastColumn="0" w:noHBand="0" w:noVBand="1"/>
      </w:tblPr>
      <w:tblGrid>
        <w:gridCol w:w="1179"/>
        <w:gridCol w:w="960"/>
        <w:gridCol w:w="1264"/>
        <w:gridCol w:w="1085"/>
        <w:gridCol w:w="1326"/>
        <w:gridCol w:w="1269"/>
        <w:gridCol w:w="960"/>
        <w:gridCol w:w="1264"/>
        <w:gridCol w:w="1085"/>
        <w:gridCol w:w="1326"/>
        <w:gridCol w:w="1269"/>
        <w:gridCol w:w="960"/>
      </w:tblGrid>
      <w:tr w:rsidR="00D242F0" w:rsidRPr="00D242F0" w14:paraId="0B4C5FD6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9140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Obje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1938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Sid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E526F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Frequency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450B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Stiffness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6CDE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Decrement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717F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Relaxation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5B762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Creep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DE73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Frequency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AD64A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Stiffness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BC007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Decrement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C328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Relaxation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9D9D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Creep2</w:t>
            </w:r>
          </w:p>
        </w:tc>
      </w:tr>
      <w:tr w:rsidR="00D242F0" w:rsidRPr="00D242F0" w14:paraId="0A7CCFCD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5961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242F0">
              <w:rPr>
                <w:rFonts w:ascii="Calibri" w:eastAsia="Times New Roman" w:hAnsi="Calibri" w:cs="Calibri"/>
                <w:color w:val="000000"/>
              </w:rPr>
              <w:t>Trapez</w:t>
            </w:r>
            <w:proofErr w:type="spellEnd"/>
            <w:r w:rsidRPr="00D242F0">
              <w:rPr>
                <w:rFonts w:ascii="Calibri" w:eastAsia="Times New Roman" w:hAnsi="Calibri" w:cs="Calibri"/>
                <w:color w:val="000000"/>
              </w:rPr>
              <w:t xml:space="preserve"> md 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A066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Righ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51CE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2321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4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73EA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CA6C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C7915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118B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BF17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3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94AB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2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509E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97D6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</w:tr>
      <w:tr w:rsidR="00D242F0" w:rsidRPr="00D242F0" w14:paraId="7B86E18E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A40A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242F0">
              <w:rPr>
                <w:rFonts w:ascii="Calibri" w:eastAsia="Times New Roman" w:hAnsi="Calibri" w:cs="Calibri"/>
                <w:color w:val="000000"/>
              </w:rPr>
              <w:t>Trapez</w:t>
            </w:r>
            <w:proofErr w:type="spellEnd"/>
            <w:r w:rsidRPr="00D242F0">
              <w:rPr>
                <w:rFonts w:ascii="Calibri" w:eastAsia="Times New Roman" w:hAnsi="Calibri" w:cs="Calibri"/>
                <w:color w:val="000000"/>
              </w:rPr>
              <w:t xml:space="preserve"> md 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1928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Lef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E162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E3BE1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36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E0F5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F604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B737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A8EC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94DF5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4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A33F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694C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7867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</w:tr>
      <w:tr w:rsidR="00D242F0" w:rsidRPr="00D242F0" w14:paraId="5AD7F960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F223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Deltoide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CB67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Lef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3271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40061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2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4F4C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1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1EA14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E870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3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1577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249D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5F39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2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CC6C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2658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57</w:t>
            </w:r>
          </w:p>
        </w:tc>
      </w:tr>
      <w:tr w:rsidR="00D242F0" w:rsidRPr="00D242F0" w14:paraId="546686B6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B7EF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Deltoide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206C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Righ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857C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8AD02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D9B9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A90A8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C5FF0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4B08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71BC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8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0E7E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BF68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C522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7</w:t>
            </w:r>
          </w:p>
        </w:tc>
      </w:tr>
      <w:tr w:rsidR="00D242F0" w:rsidRPr="00D242F0" w14:paraId="681D9244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DA64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 xml:space="preserve">Bic Br c </w:t>
            </w:r>
            <w:proofErr w:type="spellStart"/>
            <w:r w:rsidRPr="00D242F0">
              <w:rPr>
                <w:rFonts w:ascii="Calibri" w:eastAsia="Times New Roman" w:hAnsi="Calibri" w:cs="Calibri"/>
                <w:color w:val="000000"/>
              </w:rPr>
              <w:t>b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2C35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Lef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1CD17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AB0C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3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ADF9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3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EF4B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3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5CED0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6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CEBF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1CF3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9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E6C84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3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06C6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DFD3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57</w:t>
            </w:r>
          </w:p>
        </w:tc>
      </w:tr>
      <w:tr w:rsidR="00D242F0" w:rsidRPr="00D242F0" w14:paraId="162B8F31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3B21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 xml:space="preserve">Bic Br c </w:t>
            </w:r>
            <w:proofErr w:type="spellStart"/>
            <w:r w:rsidRPr="00D242F0">
              <w:rPr>
                <w:rFonts w:ascii="Calibri" w:eastAsia="Times New Roman" w:hAnsi="Calibri" w:cs="Calibri"/>
                <w:color w:val="000000"/>
              </w:rPr>
              <w:t>b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4790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Righ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52B5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92BD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4436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3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BD83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3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701AA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6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9DA4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6FFA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9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83AA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3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F34B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3253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66</w:t>
            </w:r>
          </w:p>
        </w:tc>
      </w:tr>
      <w:tr w:rsidR="00D242F0" w:rsidRPr="00D242F0" w14:paraId="2ED99A79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1A01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242F0">
              <w:rPr>
                <w:rFonts w:ascii="Calibri" w:eastAsia="Times New Roman" w:hAnsi="Calibri" w:cs="Calibri"/>
                <w:color w:val="000000"/>
              </w:rPr>
              <w:t>Gastr</w:t>
            </w:r>
            <w:proofErr w:type="spellEnd"/>
            <w:r w:rsidRPr="00D242F0">
              <w:rPr>
                <w:rFonts w:ascii="Calibri" w:eastAsia="Times New Roman" w:hAnsi="Calibri" w:cs="Calibri"/>
                <w:color w:val="000000"/>
              </w:rPr>
              <w:t xml:space="preserve"> c 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4B9E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Righ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A92A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9602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8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9BE31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341E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4654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4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DFC8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B846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2D3F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1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79F3B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7000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44</w:t>
            </w:r>
          </w:p>
        </w:tc>
      </w:tr>
      <w:tr w:rsidR="00D242F0" w:rsidRPr="00D242F0" w14:paraId="74FFF4B9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F211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242F0">
              <w:rPr>
                <w:rFonts w:ascii="Calibri" w:eastAsia="Times New Roman" w:hAnsi="Calibri" w:cs="Calibri"/>
                <w:color w:val="000000"/>
              </w:rPr>
              <w:t>Gastr</w:t>
            </w:r>
            <w:proofErr w:type="spellEnd"/>
            <w:r w:rsidRPr="00D242F0">
              <w:rPr>
                <w:rFonts w:ascii="Calibri" w:eastAsia="Times New Roman" w:hAnsi="Calibri" w:cs="Calibri"/>
                <w:color w:val="000000"/>
              </w:rPr>
              <w:t xml:space="preserve"> c 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5568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Lef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71E4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0FC03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E42A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20CF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8149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6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B06D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1671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ECE0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48EF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C089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23</w:t>
            </w:r>
          </w:p>
        </w:tc>
      </w:tr>
      <w:tr w:rsidR="00D242F0" w:rsidRPr="00D242F0" w14:paraId="261FB2A6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C5CD0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242F0">
              <w:rPr>
                <w:rFonts w:ascii="Calibri" w:eastAsia="Times New Roman" w:hAnsi="Calibri" w:cs="Calibri"/>
                <w:color w:val="000000"/>
              </w:rPr>
              <w:t>Trapez</w:t>
            </w:r>
            <w:proofErr w:type="spellEnd"/>
            <w:r w:rsidRPr="00D242F0">
              <w:rPr>
                <w:rFonts w:ascii="Calibri" w:eastAsia="Times New Roman" w:hAnsi="Calibri" w:cs="Calibri"/>
                <w:color w:val="000000"/>
              </w:rPr>
              <w:t xml:space="preserve"> md 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157ED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Righ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FA11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FEEB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3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65AC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4B55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B92B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96CB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B101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33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2433C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3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46C4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8B3E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</w:tr>
      <w:tr w:rsidR="00D242F0" w:rsidRPr="00D242F0" w14:paraId="75ABAC72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5E14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242F0">
              <w:rPr>
                <w:rFonts w:ascii="Calibri" w:eastAsia="Times New Roman" w:hAnsi="Calibri" w:cs="Calibri"/>
                <w:color w:val="000000"/>
              </w:rPr>
              <w:t>Trapez</w:t>
            </w:r>
            <w:proofErr w:type="spellEnd"/>
            <w:r w:rsidRPr="00D242F0">
              <w:rPr>
                <w:rFonts w:ascii="Calibri" w:eastAsia="Times New Roman" w:hAnsi="Calibri" w:cs="Calibri"/>
                <w:color w:val="000000"/>
              </w:rPr>
              <w:t xml:space="preserve"> md 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DB97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Lef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2FDC7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EB7E7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44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CF17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1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28BB6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67D3E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68E0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1970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6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7C325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2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13D3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2DA9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35</w:t>
            </w:r>
          </w:p>
        </w:tc>
      </w:tr>
      <w:tr w:rsidR="00D242F0" w:rsidRPr="00D242F0" w14:paraId="1A91C077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8720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Deltoide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BE40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Lef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7F1B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71130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3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4B4E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EC9E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37D9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607E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818A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2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154B7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1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BB230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E71A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45</w:t>
            </w:r>
          </w:p>
        </w:tc>
      </w:tr>
      <w:tr w:rsidR="00D242F0" w:rsidRPr="00D242F0" w14:paraId="45D21B85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5DE9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Deltoide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94D4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Righ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530C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B884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9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92E4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3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2719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9DB6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1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085D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A8EF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A7CD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A282E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5C34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72</w:t>
            </w:r>
          </w:p>
        </w:tc>
      </w:tr>
      <w:tr w:rsidR="00D242F0" w:rsidRPr="00D242F0" w14:paraId="3E3042FB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94FC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 xml:space="preserve">Bic Br c </w:t>
            </w:r>
            <w:proofErr w:type="spellStart"/>
            <w:r w:rsidRPr="00D242F0">
              <w:rPr>
                <w:rFonts w:ascii="Calibri" w:eastAsia="Times New Roman" w:hAnsi="Calibri" w:cs="Calibri"/>
                <w:color w:val="000000"/>
              </w:rPr>
              <w:t>b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4EF4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Lef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C474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5980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68A7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2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B0C0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86AB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54EB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9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8C86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6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A994B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4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96F4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3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FE22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.03</w:t>
            </w:r>
          </w:p>
        </w:tc>
      </w:tr>
      <w:tr w:rsidR="00D242F0" w:rsidRPr="00D242F0" w14:paraId="5A89E9F9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6ED9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 xml:space="preserve">Bic Br c </w:t>
            </w:r>
            <w:proofErr w:type="spellStart"/>
            <w:r w:rsidRPr="00D242F0">
              <w:rPr>
                <w:rFonts w:ascii="Calibri" w:eastAsia="Times New Roman" w:hAnsi="Calibri" w:cs="Calibri"/>
                <w:color w:val="000000"/>
              </w:rPr>
              <w:t>b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7689A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Righ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4B9C2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0AD6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8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98E5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4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6B45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D2D59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6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B620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E123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5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DCAB1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3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AD02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3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B1538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81</w:t>
            </w:r>
          </w:p>
        </w:tc>
      </w:tr>
      <w:tr w:rsidR="00D242F0" w:rsidRPr="00D242F0" w14:paraId="0AB1A4CA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CD1F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242F0">
              <w:rPr>
                <w:rFonts w:ascii="Calibri" w:eastAsia="Times New Roman" w:hAnsi="Calibri" w:cs="Calibri"/>
                <w:color w:val="000000"/>
              </w:rPr>
              <w:t>Gastr</w:t>
            </w:r>
            <w:proofErr w:type="spellEnd"/>
            <w:r w:rsidRPr="00D242F0">
              <w:rPr>
                <w:rFonts w:ascii="Calibri" w:eastAsia="Times New Roman" w:hAnsi="Calibri" w:cs="Calibri"/>
                <w:color w:val="000000"/>
              </w:rPr>
              <w:t xml:space="preserve"> c 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70C08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Righ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6CCA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B7214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9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23EF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6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6A48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198F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6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4EC6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FB3D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2FFF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257F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6D7F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68</w:t>
            </w:r>
          </w:p>
        </w:tc>
      </w:tr>
      <w:tr w:rsidR="00D242F0" w:rsidRPr="00D242F0" w14:paraId="44140C03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B9267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242F0">
              <w:rPr>
                <w:rFonts w:ascii="Calibri" w:eastAsia="Times New Roman" w:hAnsi="Calibri" w:cs="Calibri"/>
                <w:color w:val="000000"/>
              </w:rPr>
              <w:t>Gastr</w:t>
            </w:r>
            <w:proofErr w:type="spellEnd"/>
            <w:r w:rsidRPr="00D242F0">
              <w:rPr>
                <w:rFonts w:ascii="Calibri" w:eastAsia="Times New Roman" w:hAnsi="Calibri" w:cs="Calibri"/>
                <w:color w:val="000000"/>
              </w:rPr>
              <w:t xml:space="preserve"> c 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C5C06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Lef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2D84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0AE8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7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139C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2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43C2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152A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8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29BC3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67D3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D748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1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9F86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C4A0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73</w:t>
            </w:r>
          </w:p>
        </w:tc>
      </w:tr>
      <w:tr w:rsidR="00D242F0" w:rsidRPr="00D242F0" w14:paraId="4A2C30C6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996B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242F0">
              <w:rPr>
                <w:rFonts w:ascii="Calibri" w:eastAsia="Times New Roman" w:hAnsi="Calibri" w:cs="Calibri"/>
                <w:color w:val="000000"/>
              </w:rPr>
              <w:t>Trapez</w:t>
            </w:r>
            <w:proofErr w:type="spellEnd"/>
            <w:r w:rsidRPr="00D242F0">
              <w:rPr>
                <w:rFonts w:ascii="Calibri" w:eastAsia="Times New Roman" w:hAnsi="Calibri" w:cs="Calibri"/>
                <w:color w:val="000000"/>
              </w:rPr>
              <w:t xml:space="preserve"> md 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37EE8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Righ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4660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9E47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9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D5A0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1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07B6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8783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B637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5F2E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8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43A5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1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0C47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DB2AB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14</w:t>
            </w:r>
          </w:p>
        </w:tc>
      </w:tr>
      <w:tr w:rsidR="00D242F0" w:rsidRPr="00D242F0" w14:paraId="3C96D1A6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EFED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242F0">
              <w:rPr>
                <w:rFonts w:ascii="Calibri" w:eastAsia="Times New Roman" w:hAnsi="Calibri" w:cs="Calibri"/>
                <w:color w:val="000000"/>
              </w:rPr>
              <w:t>Trapez</w:t>
            </w:r>
            <w:proofErr w:type="spellEnd"/>
            <w:r w:rsidRPr="00D242F0">
              <w:rPr>
                <w:rFonts w:ascii="Calibri" w:eastAsia="Times New Roman" w:hAnsi="Calibri" w:cs="Calibri"/>
                <w:color w:val="000000"/>
              </w:rPr>
              <w:t xml:space="preserve"> md 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2253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Lef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B214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80B4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4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789F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5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2F93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DCA4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48EE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FCBFF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3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C0F1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3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A616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46E0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</w:tr>
      <w:tr w:rsidR="00D242F0" w:rsidRPr="00D242F0" w14:paraId="4B18757F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91B8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Deltoide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ED19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Lef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CD33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D8CC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D796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684A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ADB6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D5E4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25D33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E5168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3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E191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48E6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56</w:t>
            </w:r>
          </w:p>
        </w:tc>
      </w:tr>
      <w:tr w:rsidR="00D242F0" w:rsidRPr="00D242F0" w14:paraId="2024E093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7018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Deltoide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EBDD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Righ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3808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B4DF8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3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035E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075C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48EF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2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E40C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776C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6CFC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1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ED80A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BEF7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37</w:t>
            </w:r>
          </w:p>
        </w:tc>
      </w:tr>
      <w:tr w:rsidR="00D242F0" w:rsidRPr="00D242F0" w14:paraId="2DCA6A95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82EE2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 xml:space="preserve">Bic Br c </w:t>
            </w:r>
            <w:proofErr w:type="spellStart"/>
            <w:r w:rsidRPr="00D242F0">
              <w:rPr>
                <w:rFonts w:ascii="Calibri" w:eastAsia="Times New Roman" w:hAnsi="Calibri" w:cs="Calibri"/>
                <w:color w:val="000000"/>
              </w:rPr>
              <w:t>b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78E2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Lef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93558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3023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8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66EA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FDB54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DE175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5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2B55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2FF3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8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4F79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B8C2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FE896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9</w:t>
            </w:r>
          </w:p>
        </w:tc>
      </w:tr>
      <w:tr w:rsidR="00D242F0" w:rsidRPr="00D242F0" w14:paraId="770AE17E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906C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 xml:space="preserve">Bic Br c </w:t>
            </w:r>
            <w:proofErr w:type="spellStart"/>
            <w:r w:rsidRPr="00D242F0">
              <w:rPr>
                <w:rFonts w:ascii="Calibri" w:eastAsia="Times New Roman" w:hAnsi="Calibri" w:cs="Calibri"/>
                <w:color w:val="000000"/>
              </w:rPr>
              <w:t>b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6537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Righ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AA9F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8615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591D2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2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F5FC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B670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6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C420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C682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6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B3C9F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1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7FF9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2FA0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81</w:t>
            </w:r>
          </w:p>
        </w:tc>
      </w:tr>
      <w:tr w:rsidR="00D242F0" w:rsidRPr="00D242F0" w14:paraId="18A551C5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98CD7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242F0">
              <w:rPr>
                <w:rFonts w:ascii="Calibri" w:eastAsia="Times New Roman" w:hAnsi="Calibri" w:cs="Calibri"/>
                <w:color w:val="000000"/>
              </w:rPr>
              <w:t>Gastr</w:t>
            </w:r>
            <w:proofErr w:type="spellEnd"/>
            <w:r w:rsidRPr="00D242F0">
              <w:rPr>
                <w:rFonts w:ascii="Calibri" w:eastAsia="Times New Roman" w:hAnsi="Calibri" w:cs="Calibri"/>
                <w:color w:val="000000"/>
              </w:rPr>
              <w:t xml:space="preserve"> c 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0DDE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Righ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B792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1F2D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D199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2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A2A9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A238E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4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E9AA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C199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3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F62D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1642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A9C2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25</w:t>
            </w:r>
          </w:p>
        </w:tc>
      </w:tr>
      <w:tr w:rsidR="00D242F0" w:rsidRPr="00D242F0" w14:paraId="225A9547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A153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242F0">
              <w:rPr>
                <w:rFonts w:ascii="Calibri" w:eastAsia="Times New Roman" w:hAnsi="Calibri" w:cs="Calibri"/>
                <w:color w:val="000000"/>
              </w:rPr>
              <w:t>Gastr</w:t>
            </w:r>
            <w:proofErr w:type="spellEnd"/>
            <w:r w:rsidRPr="00D242F0">
              <w:rPr>
                <w:rFonts w:ascii="Calibri" w:eastAsia="Times New Roman" w:hAnsi="Calibri" w:cs="Calibri"/>
                <w:color w:val="000000"/>
              </w:rPr>
              <w:t xml:space="preserve"> c 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FADD2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Lef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FB66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550A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34A6F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4A16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E597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5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A328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EC14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6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9E18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EEF5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A311A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</w:tr>
      <w:tr w:rsidR="00D242F0" w:rsidRPr="00D242F0" w14:paraId="207C8276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D8EAD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242F0">
              <w:rPr>
                <w:rFonts w:ascii="Calibri" w:eastAsia="Times New Roman" w:hAnsi="Calibri" w:cs="Calibri"/>
                <w:color w:val="000000"/>
              </w:rPr>
              <w:lastRenderedPageBreak/>
              <w:t>Trapez</w:t>
            </w:r>
            <w:proofErr w:type="spellEnd"/>
            <w:r w:rsidRPr="00D242F0">
              <w:rPr>
                <w:rFonts w:ascii="Calibri" w:eastAsia="Times New Roman" w:hAnsi="Calibri" w:cs="Calibri"/>
                <w:color w:val="000000"/>
              </w:rPr>
              <w:t xml:space="preserve"> md 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3A11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Righ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995B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2993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3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CD5B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6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1DE8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453E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2DF1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6F42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34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28CB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CA4A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4ADB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14</w:t>
            </w:r>
          </w:p>
        </w:tc>
      </w:tr>
      <w:tr w:rsidR="00D242F0" w:rsidRPr="00D242F0" w14:paraId="234579BA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5A69B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242F0">
              <w:rPr>
                <w:rFonts w:ascii="Calibri" w:eastAsia="Times New Roman" w:hAnsi="Calibri" w:cs="Calibri"/>
                <w:color w:val="000000"/>
              </w:rPr>
              <w:t>Trapez</w:t>
            </w:r>
            <w:proofErr w:type="spellEnd"/>
            <w:r w:rsidRPr="00D242F0">
              <w:rPr>
                <w:rFonts w:ascii="Calibri" w:eastAsia="Times New Roman" w:hAnsi="Calibri" w:cs="Calibri"/>
                <w:color w:val="000000"/>
              </w:rPr>
              <w:t xml:space="preserve"> md 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7BEC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Lef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F0FD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F518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34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9C19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4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20A9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A200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B318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5212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3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858C6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294C6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38AF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</w:tr>
      <w:tr w:rsidR="00D242F0" w:rsidRPr="00D242F0" w14:paraId="6A5C05BC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9A7B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Deltoide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2638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Lef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FB66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55B7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3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2944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3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031A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B76A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2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357A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463D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3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5F7D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3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0346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4522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17</w:t>
            </w:r>
          </w:p>
        </w:tc>
      </w:tr>
      <w:tr w:rsidR="00D242F0" w:rsidRPr="00D242F0" w14:paraId="43160B25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4FC13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Deltoide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4BA1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Righ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3A74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3B3F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9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C830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1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AD48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D86CF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2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9A35E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23C3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1EF24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294C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D0DC5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37</w:t>
            </w:r>
          </w:p>
        </w:tc>
      </w:tr>
      <w:tr w:rsidR="00D242F0" w:rsidRPr="00D242F0" w14:paraId="525B82CA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5658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 xml:space="preserve">Bic Br c </w:t>
            </w:r>
            <w:proofErr w:type="spellStart"/>
            <w:r w:rsidRPr="00D242F0">
              <w:rPr>
                <w:rFonts w:ascii="Calibri" w:eastAsia="Times New Roman" w:hAnsi="Calibri" w:cs="Calibri"/>
                <w:color w:val="000000"/>
              </w:rPr>
              <w:t>b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47E2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Lef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81BE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2B4B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8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AAD9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0F11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B68D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3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FB9C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9F4F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8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7B7C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2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F919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EFEA3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66</w:t>
            </w:r>
          </w:p>
        </w:tc>
      </w:tr>
      <w:tr w:rsidR="00D242F0" w:rsidRPr="00D242F0" w14:paraId="6A48BB1B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557A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 xml:space="preserve">Bic Br c </w:t>
            </w:r>
            <w:proofErr w:type="spellStart"/>
            <w:r w:rsidRPr="00D242F0">
              <w:rPr>
                <w:rFonts w:ascii="Calibri" w:eastAsia="Times New Roman" w:hAnsi="Calibri" w:cs="Calibri"/>
                <w:color w:val="000000"/>
              </w:rPr>
              <w:t>b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F7D9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Righ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0119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D794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04C9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5974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8716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3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94FEE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1789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7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8D7A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1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36FB0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A222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61</w:t>
            </w:r>
          </w:p>
        </w:tc>
      </w:tr>
      <w:tr w:rsidR="00D242F0" w:rsidRPr="00D242F0" w14:paraId="0D2455CE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E2F7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242F0">
              <w:rPr>
                <w:rFonts w:ascii="Calibri" w:eastAsia="Times New Roman" w:hAnsi="Calibri" w:cs="Calibri"/>
                <w:color w:val="000000"/>
              </w:rPr>
              <w:t>Gastr</w:t>
            </w:r>
            <w:proofErr w:type="spellEnd"/>
            <w:r w:rsidRPr="00D242F0">
              <w:rPr>
                <w:rFonts w:ascii="Calibri" w:eastAsia="Times New Roman" w:hAnsi="Calibri" w:cs="Calibri"/>
                <w:color w:val="000000"/>
              </w:rPr>
              <w:t xml:space="preserve"> c 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BD47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Righ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1253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0092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7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1DC25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7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6210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EBEE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2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0DDC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8944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5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AF1A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312B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81C5A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11</w:t>
            </w:r>
          </w:p>
        </w:tc>
      </w:tr>
      <w:tr w:rsidR="00D242F0" w:rsidRPr="00D242F0" w14:paraId="26DBC3C9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80A6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242F0">
              <w:rPr>
                <w:rFonts w:ascii="Calibri" w:eastAsia="Times New Roman" w:hAnsi="Calibri" w:cs="Calibri"/>
                <w:color w:val="000000"/>
              </w:rPr>
              <w:t>Gastr</w:t>
            </w:r>
            <w:proofErr w:type="spellEnd"/>
            <w:r w:rsidRPr="00D242F0">
              <w:rPr>
                <w:rFonts w:ascii="Calibri" w:eastAsia="Times New Roman" w:hAnsi="Calibri" w:cs="Calibri"/>
                <w:color w:val="000000"/>
              </w:rPr>
              <w:t xml:space="preserve"> c 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3EB8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Lef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C739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1C043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4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79C6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2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15396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4CE1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0DBC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AF67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7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6CE8C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E9951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84B5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</w:tr>
      <w:tr w:rsidR="00D242F0" w:rsidRPr="00D242F0" w14:paraId="7F6AAFE2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BA0E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242F0">
              <w:rPr>
                <w:rFonts w:ascii="Calibri" w:eastAsia="Times New Roman" w:hAnsi="Calibri" w:cs="Calibri"/>
                <w:color w:val="000000"/>
              </w:rPr>
              <w:t>Trapez</w:t>
            </w:r>
            <w:proofErr w:type="spellEnd"/>
            <w:r w:rsidRPr="00D242F0">
              <w:rPr>
                <w:rFonts w:ascii="Calibri" w:eastAsia="Times New Roman" w:hAnsi="Calibri" w:cs="Calibri"/>
                <w:color w:val="000000"/>
              </w:rPr>
              <w:t xml:space="preserve"> md 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8DBB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Righ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0A9D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DEE0B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36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20101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3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3125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319B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E6FE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7663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36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A52E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4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C128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0782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</w:tr>
      <w:tr w:rsidR="00D242F0" w:rsidRPr="00D242F0" w14:paraId="0C617EF0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A7102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242F0">
              <w:rPr>
                <w:rFonts w:ascii="Calibri" w:eastAsia="Times New Roman" w:hAnsi="Calibri" w:cs="Calibri"/>
                <w:color w:val="000000"/>
              </w:rPr>
              <w:t>Trapez</w:t>
            </w:r>
            <w:proofErr w:type="spellEnd"/>
            <w:r w:rsidRPr="00D242F0">
              <w:rPr>
                <w:rFonts w:ascii="Calibri" w:eastAsia="Times New Roman" w:hAnsi="Calibri" w:cs="Calibri"/>
                <w:color w:val="000000"/>
              </w:rPr>
              <w:t xml:space="preserve"> md 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1DFC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Lef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3899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F636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37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64B0A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6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74CE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E931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B4EC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9D72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33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04D8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4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9190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F28B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</w:tr>
      <w:tr w:rsidR="00D242F0" w:rsidRPr="00D242F0" w14:paraId="05A76D54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78C2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Deltoide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6D76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Lef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C308C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14E4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7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6B37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7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BE2C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89BC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5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B7E1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109F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3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9473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7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F072C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0585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54</w:t>
            </w:r>
          </w:p>
        </w:tc>
      </w:tr>
      <w:tr w:rsidR="00D242F0" w:rsidRPr="00D242F0" w14:paraId="4D1ACA23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D0DD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Deltoide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5B3F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Righ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32C3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6080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8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1B325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7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3F19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942F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6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B607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F40C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8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5177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2BA8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9564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68</w:t>
            </w:r>
          </w:p>
        </w:tc>
      </w:tr>
      <w:tr w:rsidR="00D242F0" w:rsidRPr="00D242F0" w14:paraId="5A618C7E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6C05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 xml:space="preserve">Bic Br c </w:t>
            </w:r>
            <w:proofErr w:type="spellStart"/>
            <w:r w:rsidRPr="00D242F0">
              <w:rPr>
                <w:rFonts w:ascii="Calibri" w:eastAsia="Times New Roman" w:hAnsi="Calibri" w:cs="Calibri"/>
                <w:color w:val="000000"/>
              </w:rPr>
              <w:t>b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C459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Lef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5D93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C909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9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490A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FE9D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3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C226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.1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01FA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82F3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8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87C9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4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E5E2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3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1453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.06</w:t>
            </w:r>
          </w:p>
        </w:tc>
      </w:tr>
      <w:tr w:rsidR="00D242F0" w:rsidRPr="00D242F0" w14:paraId="49C102FB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9D88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 xml:space="preserve">Bic Br c </w:t>
            </w:r>
            <w:proofErr w:type="spellStart"/>
            <w:r w:rsidRPr="00D242F0">
              <w:rPr>
                <w:rFonts w:ascii="Calibri" w:eastAsia="Times New Roman" w:hAnsi="Calibri" w:cs="Calibri"/>
                <w:color w:val="000000"/>
              </w:rPr>
              <w:t>b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497E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Righ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2D94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798F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9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020E9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932A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8A4D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6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6FDC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1420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9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FB39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6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8D42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3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BE65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99</w:t>
            </w:r>
          </w:p>
        </w:tc>
      </w:tr>
      <w:tr w:rsidR="00D242F0" w:rsidRPr="00D242F0" w14:paraId="7D314E03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2C4E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242F0">
              <w:rPr>
                <w:rFonts w:ascii="Calibri" w:eastAsia="Times New Roman" w:hAnsi="Calibri" w:cs="Calibri"/>
                <w:color w:val="000000"/>
              </w:rPr>
              <w:t>Gastr</w:t>
            </w:r>
            <w:proofErr w:type="spellEnd"/>
            <w:r w:rsidRPr="00D242F0">
              <w:rPr>
                <w:rFonts w:ascii="Calibri" w:eastAsia="Times New Roman" w:hAnsi="Calibri" w:cs="Calibri"/>
                <w:color w:val="000000"/>
              </w:rPr>
              <w:t xml:space="preserve"> c 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6CFF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Righ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697A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23F1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BE59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.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4874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681A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6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7EBF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C1BEF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4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82A7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6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30FD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182D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53</w:t>
            </w:r>
          </w:p>
        </w:tc>
      </w:tr>
      <w:tr w:rsidR="00D242F0" w:rsidRPr="00D242F0" w14:paraId="19E2C794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B6DC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242F0">
              <w:rPr>
                <w:rFonts w:ascii="Calibri" w:eastAsia="Times New Roman" w:hAnsi="Calibri" w:cs="Calibri"/>
                <w:color w:val="000000"/>
              </w:rPr>
              <w:t>Gastr</w:t>
            </w:r>
            <w:proofErr w:type="spellEnd"/>
            <w:r w:rsidRPr="00D242F0">
              <w:rPr>
                <w:rFonts w:ascii="Calibri" w:eastAsia="Times New Roman" w:hAnsi="Calibri" w:cs="Calibri"/>
                <w:color w:val="000000"/>
              </w:rPr>
              <w:t xml:space="preserve"> c 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F3CE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Lef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1687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1A12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2D5B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EFF8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FD4B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6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51E5C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696B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F7FA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.0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FDF3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1BBC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61</w:t>
            </w:r>
          </w:p>
        </w:tc>
      </w:tr>
      <w:tr w:rsidR="00D242F0" w:rsidRPr="00D242F0" w14:paraId="1A1FBF26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28CC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242F0">
              <w:rPr>
                <w:rFonts w:ascii="Calibri" w:eastAsia="Times New Roman" w:hAnsi="Calibri" w:cs="Calibri"/>
                <w:color w:val="000000"/>
              </w:rPr>
              <w:t>Trapez</w:t>
            </w:r>
            <w:proofErr w:type="spellEnd"/>
            <w:r w:rsidRPr="00D242F0">
              <w:rPr>
                <w:rFonts w:ascii="Calibri" w:eastAsia="Times New Roman" w:hAnsi="Calibri" w:cs="Calibri"/>
                <w:color w:val="000000"/>
              </w:rPr>
              <w:t xml:space="preserve"> md 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DE25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Righ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30896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1F7C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3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AC57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6CB6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3333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DE08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9CB7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35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0115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14BFB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D5B7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</w:tr>
      <w:tr w:rsidR="00D242F0" w:rsidRPr="00D242F0" w14:paraId="6573358A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DD56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242F0">
              <w:rPr>
                <w:rFonts w:ascii="Calibri" w:eastAsia="Times New Roman" w:hAnsi="Calibri" w:cs="Calibri"/>
                <w:color w:val="000000"/>
              </w:rPr>
              <w:t>Trapez</w:t>
            </w:r>
            <w:proofErr w:type="spellEnd"/>
            <w:r w:rsidRPr="00D242F0">
              <w:rPr>
                <w:rFonts w:ascii="Calibri" w:eastAsia="Times New Roman" w:hAnsi="Calibri" w:cs="Calibri"/>
                <w:color w:val="000000"/>
              </w:rPr>
              <w:t xml:space="preserve"> md 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FF7D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Lef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530AE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96DFC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35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303E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1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0903E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6C92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F2E7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8E44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3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9468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1B1E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36B9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</w:tr>
      <w:tr w:rsidR="00D242F0" w:rsidRPr="00D242F0" w14:paraId="00269E16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E346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Deltoide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BCBD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Lef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5D01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A7A3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3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DB80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9BB0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6EC7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98D8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5410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A921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1D1F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08B4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45</w:t>
            </w:r>
          </w:p>
        </w:tc>
      </w:tr>
      <w:tr w:rsidR="00D242F0" w:rsidRPr="00D242F0" w14:paraId="0A515AE9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6A69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Deltoide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35BB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Righ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2B44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8B7F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8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5F07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6BDA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8201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4B36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3135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88E2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1CA5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B7E9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33</w:t>
            </w:r>
          </w:p>
        </w:tc>
      </w:tr>
      <w:tr w:rsidR="00D242F0" w:rsidRPr="00D242F0" w14:paraId="251D9EBD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5A62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 xml:space="preserve">Bic Br c </w:t>
            </w:r>
            <w:proofErr w:type="spellStart"/>
            <w:r w:rsidRPr="00D242F0">
              <w:rPr>
                <w:rFonts w:ascii="Calibri" w:eastAsia="Times New Roman" w:hAnsi="Calibri" w:cs="Calibri"/>
                <w:color w:val="000000"/>
              </w:rPr>
              <w:t>b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5537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Lef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034F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9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ACFDC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4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DC74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0416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3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B7CE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.0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1E66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5EA40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6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5FC2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6C64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3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2D25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83</w:t>
            </w:r>
          </w:p>
        </w:tc>
      </w:tr>
      <w:tr w:rsidR="00D242F0" w:rsidRPr="00D242F0" w14:paraId="4A20E361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7845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 xml:space="preserve">Bic Br c </w:t>
            </w:r>
            <w:proofErr w:type="spellStart"/>
            <w:r w:rsidRPr="00D242F0">
              <w:rPr>
                <w:rFonts w:ascii="Calibri" w:eastAsia="Times New Roman" w:hAnsi="Calibri" w:cs="Calibri"/>
                <w:color w:val="000000"/>
              </w:rPr>
              <w:t>b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F76F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Righ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24DA5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7135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5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D5EC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8624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3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DF0E3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1E31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5FC98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7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0EF0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DE1C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3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B89C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84</w:t>
            </w:r>
          </w:p>
        </w:tc>
      </w:tr>
      <w:tr w:rsidR="00D242F0" w:rsidRPr="00D242F0" w14:paraId="1D9D92E0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EE9B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242F0">
              <w:rPr>
                <w:rFonts w:ascii="Calibri" w:eastAsia="Times New Roman" w:hAnsi="Calibri" w:cs="Calibri"/>
                <w:color w:val="000000"/>
              </w:rPr>
              <w:t>Gastr</w:t>
            </w:r>
            <w:proofErr w:type="spellEnd"/>
            <w:r w:rsidRPr="00D242F0">
              <w:rPr>
                <w:rFonts w:ascii="Calibri" w:eastAsia="Times New Roman" w:hAnsi="Calibri" w:cs="Calibri"/>
                <w:color w:val="000000"/>
              </w:rPr>
              <w:t xml:space="preserve"> c 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9F80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Righ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E09E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F58D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67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E822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1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25E2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3E84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51FA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BFC2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7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4A71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D081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BDA8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61</w:t>
            </w:r>
          </w:p>
        </w:tc>
      </w:tr>
      <w:tr w:rsidR="00D242F0" w:rsidRPr="00D242F0" w14:paraId="0D85883B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61BC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242F0">
              <w:rPr>
                <w:rFonts w:ascii="Calibri" w:eastAsia="Times New Roman" w:hAnsi="Calibri" w:cs="Calibri"/>
                <w:color w:val="000000"/>
              </w:rPr>
              <w:t>Gastr</w:t>
            </w:r>
            <w:proofErr w:type="spellEnd"/>
            <w:r w:rsidRPr="00D242F0">
              <w:rPr>
                <w:rFonts w:ascii="Calibri" w:eastAsia="Times New Roman" w:hAnsi="Calibri" w:cs="Calibri"/>
                <w:color w:val="000000"/>
              </w:rPr>
              <w:t xml:space="preserve"> c 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3247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Lef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A47D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3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E08F5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78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65A9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1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E940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0276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23E9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8095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9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8D00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2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0DAB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9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3CB4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81</w:t>
            </w:r>
          </w:p>
        </w:tc>
      </w:tr>
      <w:tr w:rsidR="00D242F0" w:rsidRPr="00D242F0" w14:paraId="7606DA58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F3CF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242F0">
              <w:rPr>
                <w:rFonts w:ascii="Calibri" w:eastAsia="Times New Roman" w:hAnsi="Calibri" w:cs="Calibri"/>
                <w:color w:val="000000"/>
              </w:rPr>
              <w:t>Trapez</w:t>
            </w:r>
            <w:proofErr w:type="spellEnd"/>
            <w:r w:rsidRPr="00D242F0">
              <w:rPr>
                <w:rFonts w:ascii="Calibri" w:eastAsia="Times New Roman" w:hAnsi="Calibri" w:cs="Calibri"/>
                <w:color w:val="000000"/>
              </w:rPr>
              <w:t xml:space="preserve"> md 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24C4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Righ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C4182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C497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3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7659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1597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D12DA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91C98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E68A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38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DE39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2359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E3DF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</w:tr>
      <w:tr w:rsidR="00D242F0" w:rsidRPr="00D242F0" w14:paraId="234C1CD7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573A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242F0">
              <w:rPr>
                <w:rFonts w:ascii="Calibri" w:eastAsia="Times New Roman" w:hAnsi="Calibri" w:cs="Calibri"/>
                <w:color w:val="000000"/>
              </w:rPr>
              <w:lastRenderedPageBreak/>
              <w:t>Trapez</w:t>
            </w:r>
            <w:proofErr w:type="spellEnd"/>
            <w:r w:rsidRPr="00D242F0">
              <w:rPr>
                <w:rFonts w:ascii="Calibri" w:eastAsia="Times New Roman" w:hAnsi="Calibri" w:cs="Calibri"/>
                <w:color w:val="000000"/>
              </w:rPr>
              <w:t xml:space="preserve"> md 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569D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Lef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9955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129F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5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0ED7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26F9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EDC5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66F74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E7EE9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9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7098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655C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87B39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</w:tr>
      <w:tr w:rsidR="00D242F0" w:rsidRPr="00D242F0" w14:paraId="056E5D8D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237F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Deltoide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D8C3C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Lef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D67A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E9C1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8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4603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BC412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BE5B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7E67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A0AFD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5005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1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EADED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3C55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54</w:t>
            </w:r>
          </w:p>
        </w:tc>
      </w:tr>
      <w:tr w:rsidR="00D242F0" w:rsidRPr="00D242F0" w14:paraId="75D65D4A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A770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Deltoide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5CE4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Righ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4B34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E275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38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70CE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1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618F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B72CD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2A19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ABDD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4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329F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E8FC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5E2B0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57</w:t>
            </w:r>
          </w:p>
        </w:tc>
      </w:tr>
      <w:tr w:rsidR="00D242F0" w:rsidRPr="00D242F0" w14:paraId="2047F019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DA8A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 xml:space="preserve">Bic Br c </w:t>
            </w:r>
            <w:proofErr w:type="spellStart"/>
            <w:r w:rsidRPr="00D242F0">
              <w:rPr>
                <w:rFonts w:ascii="Calibri" w:eastAsia="Times New Roman" w:hAnsi="Calibri" w:cs="Calibri"/>
                <w:color w:val="000000"/>
              </w:rPr>
              <w:t>b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C74F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Lef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001D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06EA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298E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5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11AB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C81DE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6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F1D0F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9926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1255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3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2451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FE4F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64</w:t>
            </w:r>
          </w:p>
        </w:tc>
      </w:tr>
      <w:tr w:rsidR="00D242F0" w:rsidRPr="00D242F0" w14:paraId="61BA6DCA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A8EE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 xml:space="preserve">Bic Br c </w:t>
            </w:r>
            <w:proofErr w:type="spellStart"/>
            <w:r w:rsidRPr="00D242F0">
              <w:rPr>
                <w:rFonts w:ascii="Calibri" w:eastAsia="Times New Roman" w:hAnsi="Calibri" w:cs="Calibri"/>
                <w:color w:val="000000"/>
              </w:rPr>
              <w:t>b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6EA0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Righ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BEADC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D8A2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891A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9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AADF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1396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6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54E2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D3174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9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F054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A167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D2EB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55</w:t>
            </w:r>
          </w:p>
        </w:tc>
      </w:tr>
      <w:tr w:rsidR="00D242F0" w:rsidRPr="00D242F0" w14:paraId="03F2F613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D84A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242F0">
              <w:rPr>
                <w:rFonts w:ascii="Calibri" w:eastAsia="Times New Roman" w:hAnsi="Calibri" w:cs="Calibri"/>
                <w:color w:val="000000"/>
              </w:rPr>
              <w:t>Gastr</w:t>
            </w:r>
            <w:proofErr w:type="spellEnd"/>
            <w:r w:rsidRPr="00D242F0">
              <w:rPr>
                <w:rFonts w:ascii="Calibri" w:eastAsia="Times New Roman" w:hAnsi="Calibri" w:cs="Calibri"/>
                <w:color w:val="000000"/>
              </w:rPr>
              <w:t xml:space="preserve"> c 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7D08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Righ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4FD5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737F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8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B62B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2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39BC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3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397EB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8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FC2B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E9BE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8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0FBFC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1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C3D8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1262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61</w:t>
            </w:r>
          </w:p>
        </w:tc>
      </w:tr>
      <w:tr w:rsidR="00D242F0" w:rsidRPr="00D242F0" w14:paraId="4DEC6C85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DA6C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242F0">
              <w:rPr>
                <w:rFonts w:ascii="Calibri" w:eastAsia="Times New Roman" w:hAnsi="Calibri" w:cs="Calibri"/>
                <w:color w:val="000000"/>
              </w:rPr>
              <w:t>Gastr</w:t>
            </w:r>
            <w:proofErr w:type="spellEnd"/>
            <w:r w:rsidRPr="00D242F0">
              <w:rPr>
                <w:rFonts w:ascii="Calibri" w:eastAsia="Times New Roman" w:hAnsi="Calibri" w:cs="Calibri"/>
                <w:color w:val="000000"/>
              </w:rPr>
              <w:t xml:space="preserve"> c 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1875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Lef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1553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FDC4E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7D4C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2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81BC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DAD2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6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A75BE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D07E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3CC8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4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7150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EDCB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76</w:t>
            </w:r>
          </w:p>
        </w:tc>
      </w:tr>
      <w:tr w:rsidR="00D242F0" w:rsidRPr="00D242F0" w14:paraId="20038E02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1A1D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242F0">
              <w:rPr>
                <w:rFonts w:ascii="Calibri" w:eastAsia="Times New Roman" w:hAnsi="Calibri" w:cs="Calibri"/>
                <w:color w:val="000000"/>
              </w:rPr>
              <w:t>Trapez</w:t>
            </w:r>
            <w:proofErr w:type="spellEnd"/>
            <w:r w:rsidRPr="00D242F0">
              <w:rPr>
                <w:rFonts w:ascii="Calibri" w:eastAsia="Times New Roman" w:hAnsi="Calibri" w:cs="Calibri"/>
                <w:color w:val="000000"/>
              </w:rPr>
              <w:t xml:space="preserve"> md 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7E50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Righ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8A3F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72CB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56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C2C5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3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BE0F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0BA7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0D71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609F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48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92EC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2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3570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2CB06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</w:tr>
      <w:tr w:rsidR="00D242F0" w:rsidRPr="00D242F0" w14:paraId="44AB3495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9AA0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242F0">
              <w:rPr>
                <w:rFonts w:ascii="Calibri" w:eastAsia="Times New Roman" w:hAnsi="Calibri" w:cs="Calibri"/>
                <w:color w:val="000000"/>
              </w:rPr>
              <w:t>Trapez</w:t>
            </w:r>
            <w:proofErr w:type="spellEnd"/>
            <w:r w:rsidRPr="00D242F0">
              <w:rPr>
                <w:rFonts w:ascii="Calibri" w:eastAsia="Times New Roman" w:hAnsi="Calibri" w:cs="Calibri"/>
                <w:color w:val="000000"/>
              </w:rPr>
              <w:t xml:space="preserve"> md 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7B2EF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Lef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4741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24694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48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7DEC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D9EA0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3C71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A6622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D1134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39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C31E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3DD4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9F18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</w:tr>
      <w:tr w:rsidR="00D242F0" w:rsidRPr="00D242F0" w14:paraId="437FCC32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224D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Deltoide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CC92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Lef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ECC2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A1A6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34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289C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4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B135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EB23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6FFD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01852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6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F2B5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D954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419C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65</w:t>
            </w:r>
          </w:p>
        </w:tc>
      </w:tr>
      <w:tr w:rsidR="00D242F0" w:rsidRPr="00D242F0" w14:paraId="1D728352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81CB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Deltoide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043E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Righ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7A8A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ECEE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7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3669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4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2CB7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48C3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2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4A57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BBDA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88A3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4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CB88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CC9D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42</w:t>
            </w:r>
          </w:p>
        </w:tc>
      </w:tr>
      <w:tr w:rsidR="00D242F0" w:rsidRPr="00D242F0" w14:paraId="7262590F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A3ED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 xml:space="preserve">Bic Br c </w:t>
            </w:r>
            <w:proofErr w:type="spellStart"/>
            <w:r w:rsidRPr="00D242F0">
              <w:rPr>
                <w:rFonts w:ascii="Calibri" w:eastAsia="Times New Roman" w:hAnsi="Calibri" w:cs="Calibri"/>
                <w:color w:val="000000"/>
              </w:rPr>
              <w:t>b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8B59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Lef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9D69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2BB50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8A55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9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C768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AEA2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7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4C20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4835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5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F844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8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D0877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AD2C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33</w:t>
            </w:r>
          </w:p>
        </w:tc>
      </w:tr>
      <w:tr w:rsidR="00D242F0" w:rsidRPr="00D242F0" w14:paraId="5BB3BF5B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79C1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 xml:space="preserve">Bic Br c </w:t>
            </w:r>
            <w:proofErr w:type="spellStart"/>
            <w:r w:rsidRPr="00D242F0">
              <w:rPr>
                <w:rFonts w:ascii="Calibri" w:eastAsia="Times New Roman" w:hAnsi="Calibri" w:cs="Calibri"/>
                <w:color w:val="000000"/>
              </w:rPr>
              <w:t>b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AAC6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Righ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103F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2213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E209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.2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306A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0E60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7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57BB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9F7D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7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C504F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.2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AEA1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3EB6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21</w:t>
            </w:r>
          </w:p>
        </w:tc>
      </w:tr>
      <w:tr w:rsidR="00D242F0" w:rsidRPr="00D242F0" w14:paraId="389970F9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0EDFD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242F0">
              <w:rPr>
                <w:rFonts w:ascii="Calibri" w:eastAsia="Times New Roman" w:hAnsi="Calibri" w:cs="Calibri"/>
                <w:color w:val="000000"/>
              </w:rPr>
              <w:t>Gastr</w:t>
            </w:r>
            <w:proofErr w:type="spellEnd"/>
            <w:r w:rsidRPr="00D242F0">
              <w:rPr>
                <w:rFonts w:ascii="Calibri" w:eastAsia="Times New Roman" w:hAnsi="Calibri" w:cs="Calibri"/>
                <w:color w:val="000000"/>
              </w:rPr>
              <w:t xml:space="preserve"> c 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B3EA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Righ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E9E7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A3136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4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CCD8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.4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4759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3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E2BE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82D1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6610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615B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2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BCF7B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58FA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</w:tr>
      <w:tr w:rsidR="00D242F0" w:rsidRPr="00D242F0" w14:paraId="0E8E47F7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C790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242F0">
              <w:rPr>
                <w:rFonts w:ascii="Calibri" w:eastAsia="Times New Roman" w:hAnsi="Calibri" w:cs="Calibri"/>
                <w:color w:val="000000"/>
              </w:rPr>
              <w:t>Gastr</w:t>
            </w:r>
            <w:proofErr w:type="spellEnd"/>
            <w:r w:rsidRPr="00D242F0">
              <w:rPr>
                <w:rFonts w:ascii="Calibri" w:eastAsia="Times New Roman" w:hAnsi="Calibri" w:cs="Calibri"/>
                <w:color w:val="000000"/>
              </w:rPr>
              <w:t xml:space="preserve"> c 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C79D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Lef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A5E1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58C65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7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7C87F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.8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86C2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730D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8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BAADE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6C4EB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1CAD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1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E042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4FB6C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58</w:t>
            </w:r>
          </w:p>
        </w:tc>
      </w:tr>
      <w:tr w:rsidR="00D242F0" w:rsidRPr="00D242F0" w14:paraId="277E6DF4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7E2A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242F0">
              <w:rPr>
                <w:rFonts w:ascii="Calibri" w:eastAsia="Times New Roman" w:hAnsi="Calibri" w:cs="Calibri"/>
                <w:color w:val="000000"/>
              </w:rPr>
              <w:t>Trapez</w:t>
            </w:r>
            <w:proofErr w:type="spellEnd"/>
            <w:r w:rsidRPr="00D242F0">
              <w:rPr>
                <w:rFonts w:ascii="Calibri" w:eastAsia="Times New Roman" w:hAnsi="Calibri" w:cs="Calibri"/>
                <w:color w:val="000000"/>
              </w:rPr>
              <w:t xml:space="preserve"> md 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C3E9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Righ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9364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643B1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36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810B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1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4F20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5295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F90F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64DA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8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E612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2985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72C8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</w:tr>
      <w:tr w:rsidR="00D242F0" w:rsidRPr="00D242F0" w14:paraId="17DA845B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DEEA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242F0">
              <w:rPr>
                <w:rFonts w:ascii="Calibri" w:eastAsia="Times New Roman" w:hAnsi="Calibri" w:cs="Calibri"/>
                <w:color w:val="000000"/>
              </w:rPr>
              <w:t>Trapez</w:t>
            </w:r>
            <w:proofErr w:type="spellEnd"/>
            <w:r w:rsidRPr="00D242F0">
              <w:rPr>
                <w:rFonts w:ascii="Calibri" w:eastAsia="Times New Roman" w:hAnsi="Calibri" w:cs="Calibri"/>
                <w:color w:val="000000"/>
              </w:rPr>
              <w:t xml:space="preserve"> md 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9677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Lef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3CCE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E8220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35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F6EB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3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616D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5415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A065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F26C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2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E7C3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E51B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9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F84E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12</w:t>
            </w:r>
          </w:p>
        </w:tc>
      </w:tr>
      <w:tr w:rsidR="00D242F0" w:rsidRPr="00D242F0" w14:paraId="17785F76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5D7E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Deltoide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7AB8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Lef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DDC7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FB93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8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1FE7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B12A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86B3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7730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5770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2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425DA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DE95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E86D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29</w:t>
            </w:r>
          </w:p>
        </w:tc>
      </w:tr>
      <w:tr w:rsidR="00D242F0" w:rsidRPr="00D242F0" w14:paraId="0BD0443F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2FEBD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Deltoide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A6CD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Righ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CFF9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8AEE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8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8F86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DD0F6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3992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7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B6577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4E62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C02BC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1A6F5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9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EFBD6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12</w:t>
            </w:r>
          </w:p>
        </w:tc>
      </w:tr>
      <w:tr w:rsidR="00D242F0" w:rsidRPr="00D242F0" w14:paraId="38775E9C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6CFF8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 xml:space="preserve">Bic Br c </w:t>
            </w:r>
            <w:proofErr w:type="spellStart"/>
            <w:r w:rsidRPr="00D242F0">
              <w:rPr>
                <w:rFonts w:ascii="Calibri" w:eastAsia="Times New Roman" w:hAnsi="Calibri" w:cs="Calibri"/>
                <w:color w:val="000000"/>
              </w:rPr>
              <w:t>b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47F0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Lef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C324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06C7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042B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4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B378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F83B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4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D02A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C835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5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50ED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6C5D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0493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44</w:t>
            </w:r>
          </w:p>
        </w:tc>
      </w:tr>
      <w:tr w:rsidR="00D242F0" w:rsidRPr="00D242F0" w14:paraId="52B58D95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54D07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 xml:space="preserve">Bic Br c </w:t>
            </w:r>
            <w:proofErr w:type="spellStart"/>
            <w:r w:rsidRPr="00D242F0">
              <w:rPr>
                <w:rFonts w:ascii="Calibri" w:eastAsia="Times New Roman" w:hAnsi="Calibri" w:cs="Calibri"/>
                <w:color w:val="000000"/>
              </w:rPr>
              <w:t>b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F4E2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Righ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7F27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0185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F2A7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7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DD85E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76F8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4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0CB8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3B5CD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8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53D7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714D5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EBEC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48</w:t>
            </w:r>
          </w:p>
        </w:tc>
      </w:tr>
      <w:tr w:rsidR="00D242F0" w:rsidRPr="00D242F0" w14:paraId="415B042F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57D99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242F0">
              <w:rPr>
                <w:rFonts w:ascii="Calibri" w:eastAsia="Times New Roman" w:hAnsi="Calibri" w:cs="Calibri"/>
                <w:color w:val="000000"/>
              </w:rPr>
              <w:t>Gastr</w:t>
            </w:r>
            <w:proofErr w:type="spellEnd"/>
            <w:r w:rsidRPr="00D242F0">
              <w:rPr>
                <w:rFonts w:ascii="Calibri" w:eastAsia="Times New Roman" w:hAnsi="Calibri" w:cs="Calibri"/>
                <w:color w:val="000000"/>
              </w:rPr>
              <w:t xml:space="preserve"> c 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22B5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Righ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6894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9BAD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389A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1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D6D59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BD7B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1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02D5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B75A0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C6992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D5D7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5DBE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51</w:t>
            </w:r>
          </w:p>
        </w:tc>
      </w:tr>
      <w:tr w:rsidR="00D242F0" w:rsidRPr="00D242F0" w14:paraId="7228C8DB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67D3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242F0">
              <w:rPr>
                <w:rFonts w:ascii="Calibri" w:eastAsia="Times New Roman" w:hAnsi="Calibri" w:cs="Calibri"/>
                <w:color w:val="000000"/>
              </w:rPr>
              <w:t>Gastr</w:t>
            </w:r>
            <w:proofErr w:type="spellEnd"/>
            <w:r w:rsidRPr="00D242F0">
              <w:rPr>
                <w:rFonts w:ascii="Calibri" w:eastAsia="Times New Roman" w:hAnsi="Calibri" w:cs="Calibri"/>
                <w:color w:val="000000"/>
              </w:rPr>
              <w:t xml:space="preserve"> c 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E0F1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Lef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D6ED9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22086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9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762A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2005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935EA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1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FA2B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2B40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8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0021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CCF93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0F39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7</w:t>
            </w:r>
          </w:p>
        </w:tc>
      </w:tr>
      <w:tr w:rsidR="00D242F0" w:rsidRPr="00D242F0" w14:paraId="299EB95C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80E2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242F0">
              <w:rPr>
                <w:rFonts w:ascii="Calibri" w:eastAsia="Times New Roman" w:hAnsi="Calibri" w:cs="Calibri"/>
                <w:color w:val="000000"/>
              </w:rPr>
              <w:t>Trapez</w:t>
            </w:r>
            <w:proofErr w:type="spellEnd"/>
            <w:r w:rsidRPr="00D242F0">
              <w:rPr>
                <w:rFonts w:ascii="Calibri" w:eastAsia="Times New Roman" w:hAnsi="Calibri" w:cs="Calibri"/>
                <w:color w:val="000000"/>
              </w:rPr>
              <w:t xml:space="preserve"> md 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1360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Righ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2956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8B73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48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BB85C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9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6561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30C7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0367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80B3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4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3DA7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3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F55A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54B1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</w:tr>
      <w:tr w:rsidR="00D242F0" w:rsidRPr="00D242F0" w14:paraId="07F1E7C8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B498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242F0">
              <w:rPr>
                <w:rFonts w:ascii="Calibri" w:eastAsia="Times New Roman" w:hAnsi="Calibri" w:cs="Calibri"/>
                <w:color w:val="000000"/>
              </w:rPr>
              <w:t>Trapez</w:t>
            </w:r>
            <w:proofErr w:type="spellEnd"/>
            <w:r w:rsidRPr="00D242F0">
              <w:rPr>
                <w:rFonts w:ascii="Calibri" w:eastAsia="Times New Roman" w:hAnsi="Calibri" w:cs="Calibri"/>
                <w:color w:val="000000"/>
              </w:rPr>
              <w:t xml:space="preserve"> md 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1192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Lef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EC87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AC65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4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05EC1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5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F792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4D45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1082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3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06CB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6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831A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23DC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3773B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</w:tr>
      <w:tr w:rsidR="00D242F0" w:rsidRPr="00D242F0" w14:paraId="470B8460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92DC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Deltoide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EC64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Lef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BCCD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3E3B5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46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6B6C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5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CF1D1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A1C2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9093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5655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9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C954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2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7C2C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89F7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12</w:t>
            </w:r>
          </w:p>
        </w:tc>
      </w:tr>
      <w:tr w:rsidR="00D242F0" w:rsidRPr="00D242F0" w14:paraId="73E4A65F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220D5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lastRenderedPageBreak/>
              <w:t>Deltoide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4992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Righ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36BC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BC31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3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55ADF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3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0A42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595F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71B8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8260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8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713F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1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94597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AB8B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25</w:t>
            </w:r>
          </w:p>
        </w:tc>
      </w:tr>
      <w:tr w:rsidR="00D242F0" w:rsidRPr="00D242F0" w14:paraId="6FFACC63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712A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 xml:space="preserve">Bic Br c </w:t>
            </w:r>
            <w:proofErr w:type="spellStart"/>
            <w:r w:rsidRPr="00D242F0">
              <w:rPr>
                <w:rFonts w:ascii="Calibri" w:eastAsia="Times New Roman" w:hAnsi="Calibri" w:cs="Calibri"/>
                <w:color w:val="000000"/>
              </w:rPr>
              <w:t>b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52C68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Lef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4495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E7D1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EEC2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7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33F0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3F26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6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98127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C81D1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2829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8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82AF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72F4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76</w:t>
            </w:r>
          </w:p>
        </w:tc>
      </w:tr>
      <w:tr w:rsidR="00D242F0" w:rsidRPr="00D242F0" w14:paraId="2241E842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D254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 xml:space="preserve">Bic Br c </w:t>
            </w:r>
            <w:proofErr w:type="spellStart"/>
            <w:r w:rsidRPr="00D242F0">
              <w:rPr>
                <w:rFonts w:ascii="Calibri" w:eastAsia="Times New Roman" w:hAnsi="Calibri" w:cs="Calibri"/>
                <w:color w:val="000000"/>
              </w:rPr>
              <w:t>b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8468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Righ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63D7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3C0B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5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6576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.3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362F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8C81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4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0C33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EA7A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1E2A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9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14E9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1ED0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66</w:t>
            </w:r>
          </w:p>
        </w:tc>
      </w:tr>
      <w:tr w:rsidR="00D242F0" w:rsidRPr="00D242F0" w14:paraId="1817D8B6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E585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242F0">
              <w:rPr>
                <w:rFonts w:ascii="Calibri" w:eastAsia="Times New Roman" w:hAnsi="Calibri" w:cs="Calibri"/>
                <w:color w:val="000000"/>
              </w:rPr>
              <w:t>Gastr</w:t>
            </w:r>
            <w:proofErr w:type="spellEnd"/>
            <w:r w:rsidRPr="00D242F0">
              <w:rPr>
                <w:rFonts w:ascii="Calibri" w:eastAsia="Times New Roman" w:hAnsi="Calibri" w:cs="Calibri"/>
                <w:color w:val="000000"/>
              </w:rPr>
              <w:t xml:space="preserve"> c 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0C56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Righ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F2418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9970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4D08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5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029A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877D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5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B36E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67D0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8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8348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6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5080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61531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</w:tr>
      <w:tr w:rsidR="00D242F0" w:rsidRPr="00D242F0" w14:paraId="1D452B64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84C6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242F0">
              <w:rPr>
                <w:rFonts w:ascii="Calibri" w:eastAsia="Times New Roman" w:hAnsi="Calibri" w:cs="Calibri"/>
                <w:color w:val="000000"/>
              </w:rPr>
              <w:t>Gastr</w:t>
            </w:r>
            <w:proofErr w:type="spellEnd"/>
            <w:r w:rsidRPr="00D242F0">
              <w:rPr>
                <w:rFonts w:ascii="Calibri" w:eastAsia="Times New Roman" w:hAnsi="Calibri" w:cs="Calibri"/>
                <w:color w:val="000000"/>
              </w:rPr>
              <w:t xml:space="preserve"> c 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F84C9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Lef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D93A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677B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8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9241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8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A6C5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D319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3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11F8C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4A46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488D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4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6435A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D6BE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67</w:t>
            </w:r>
          </w:p>
        </w:tc>
      </w:tr>
      <w:tr w:rsidR="00D242F0" w:rsidRPr="00D242F0" w14:paraId="64D20445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5241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242F0">
              <w:rPr>
                <w:rFonts w:ascii="Calibri" w:eastAsia="Times New Roman" w:hAnsi="Calibri" w:cs="Calibri"/>
                <w:color w:val="000000"/>
              </w:rPr>
              <w:t>Trapez</w:t>
            </w:r>
            <w:proofErr w:type="spellEnd"/>
            <w:r w:rsidRPr="00D242F0">
              <w:rPr>
                <w:rFonts w:ascii="Calibri" w:eastAsia="Times New Roman" w:hAnsi="Calibri" w:cs="Calibri"/>
                <w:color w:val="000000"/>
              </w:rPr>
              <w:t xml:space="preserve"> md 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408F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Righ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8997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62A74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4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75FF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6B5AB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2887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3A0DA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B4EB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34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8087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2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76C3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E7C2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</w:tr>
      <w:tr w:rsidR="00D242F0" w:rsidRPr="00D242F0" w14:paraId="18D1E143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C293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242F0">
              <w:rPr>
                <w:rFonts w:ascii="Calibri" w:eastAsia="Times New Roman" w:hAnsi="Calibri" w:cs="Calibri"/>
                <w:color w:val="000000"/>
              </w:rPr>
              <w:t>Trapez</w:t>
            </w:r>
            <w:proofErr w:type="spellEnd"/>
            <w:r w:rsidRPr="00D242F0">
              <w:rPr>
                <w:rFonts w:ascii="Calibri" w:eastAsia="Times New Roman" w:hAnsi="Calibri" w:cs="Calibri"/>
                <w:color w:val="000000"/>
              </w:rPr>
              <w:t xml:space="preserve"> md 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76BE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Lef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1BBC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C46E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49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6E39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1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7EBD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E037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89B9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860D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35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86B4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3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B6308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1A3A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</w:tr>
      <w:tr w:rsidR="00D242F0" w:rsidRPr="00D242F0" w14:paraId="0624A4D7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980A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Deltoide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4832A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Lef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9954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18C3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6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C463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8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D1BF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66AD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CFF7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1DC2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3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6BF4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6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2643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C224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28</w:t>
            </w:r>
          </w:p>
        </w:tc>
      </w:tr>
      <w:tr w:rsidR="00D242F0" w:rsidRPr="00D242F0" w14:paraId="0EC528B6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83B4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Deltoide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61B0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Righ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79DA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45CAA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6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AFA4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7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5DDCE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AD64B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5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C667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1803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8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0693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7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2D49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43B56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68</w:t>
            </w:r>
          </w:p>
        </w:tc>
      </w:tr>
      <w:tr w:rsidR="00D242F0" w:rsidRPr="00D242F0" w14:paraId="24AD613D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991F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 xml:space="preserve">Bic Br c </w:t>
            </w:r>
            <w:proofErr w:type="spellStart"/>
            <w:r w:rsidRPr="00D242F0">
              <w:rPr>
                <w:rFonts w:ascii="Calibri" w:eastAsia="Times New Roman" w:hAnsi="Calibri" w:cs="Calibri"/>
                <w:color w:val="000000"/>
              </w:rPr>
              <w:t>b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A0D48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Lef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66E2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E33C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16DA7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9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89F58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3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5E097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8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D0BB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6189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A92C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8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E61C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3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93F0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82</w:t>
            </w:r>
          </w:p>
        </w:tc>
      </w:tr>
      <w:tr w:rsidR="00D242F0" w:rsidRPr="00D242F0" w14:paraId="06AE02AD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82F2A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 xml:space="preserve">Bic Br c </w:t>
            </w:r>
            <w:proofErr w:type="spellStart"/>
            <w:r w:rsidRPr="00D242F0">
              <w:rPr>
                <w:rFonts w:ascii="Calibri" w:eastAsia="Times New Roman" w:hAnsi="Calibri" w:cs="Calibri"/>
                <w:color w:val="000000"/>
              </w:rPr>
              <w:t>b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6151B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Righ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48526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E290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8D65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8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48C9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32D8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4A8F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0B5F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F08F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.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38EDE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AA4C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7</w:t>
            </w:r>
          </w:p>
        </w:tc>
      </w:tr>
      <w:tr w:rsidR="00D242F0" w:rsidRPr="00D242F0" w14:paraId="0B39D197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94AE3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242F0">
              <w:rPr>
                <w:rFonts w:ascii="Calibri" w:eastAsia="Times New Roman" w:hAnsi="Calibri" w:cs="Calibri"/>
                <w:color w:val="000000"/>
              </w:rPr>
              <w:t>Gastr</w:t>
            </w:r>
            <w:proofErr w:type="spellEnd"/>
            <w:r w:rsidRPr="00D242F0">
              <w:rPr>
                <w:rFonts w:ascii="Calibri" w:eastAsia="Times New Roman" w:hAnsi="Calibri" w:cs="Calibri"/>
                <w:color w:val="000000"/>
              </w:rPr>
              <w:t xml:space="preserve"> c 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CE77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Righ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8990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4D74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9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2372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3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B11E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AA88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7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0D0E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B045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2D45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6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809E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EAFE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7</w:t>
            </w:r>
          </w:p>
        </w:tc>
      </w:tr>
      <w:tr w:rsidR="00D242F0" w:rsidRPr="00D242F0" w14:paraId="6DBD8BA3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A53FD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242F0">
              <w:rPr>
                <w:rFonts w:ascii="Calibri" w:eastAsia="Times New Roman" w:hAnsi="Calibri" w:cs="Calibri"/>
                <w:color w:val="000000"/>
              </w:rPr>
              <w:t>Gastr</w:t>
            </w:r>
            <w:proofErr w:type="spellEnd"/>
            <w:r w:rsidRPr="00D242F0">
              <w:rPr>
                <w:rFonts w:ascii="Calibri" w:eastAsia="Times New Roman" w:hAnsi="Calibri" w:cs="Calibri"/>
                <w:color w:val="000000"/>
              </w:rPr>
              <w:t xml:space="preserve"> c 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EB5A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Lef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9863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ECC0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9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52FA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1F066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6002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7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F63B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168B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958F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5583B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9BA2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69</w:t>
            </w:r>
          </w:p>
        </w:tc>
      </w:tr>
      <w:tr w:rsidR="00D242F0" w:rsidRPr="00D242F0" w14:paraId="4B1D64DF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DABD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242F0">
              <w:rPr>
                <w:rFonts w:ascii="Calibri" w:eastAsia="Times New Roman" w:hAnsi="Calibri" w:cs="Calibri"/>
                <w:color w:val="000000"/>
              </w:rPr>
              <w:t>Trapez</w:t>
            </w:r>
            <w:proofErr w:type="spellEnd"/>
            <w:r w:rsidRPr="00D242F0">
              <w:rPr>
                <w:rFonts w:ascii="Calibri" w:eastAsia="Times New Roman" w:hAnsi="Calibri" w:cs="Calibri"/>
                <w:color w:val="000000"/>
              </w:rPr>
              <w:t xml:space="preserve"> md 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3523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Righ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6D90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EBBA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46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242C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2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9183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2D3A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6CD5C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FA3F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3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D02BA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6A1E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E4DA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</w:tr>
      <w:tr w:rsidR="00D242F0" w:rsidRPr="00D242F0" w14:paraId="2F357DD3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AB82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242F0">
              <w:rPr>
                <w:rFonts w:ascii="Calibri" w:eastAsia="Times New Roman" w:hAnsi="Calibri" w:cs="Calibri"/>
                <w:color w:val="000000"/>
              </w:rPr>
              <w:t>Trapez</w:t>
            </w:r>
            <w:proofErr w:type="spellEnd"/>
            <w:r w:rsidRPr="00D242F0">
              <w:rPr>
                <w:rFonts w:ascii="Calibri" w:eastAsia="Times New Roman" w:hAnsi="Calibri" w:cs="Calibri"/>
                <w:color w:val="000000"/>
              </w:rPr>
              <w:t xml:space="preserve"> md 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74AB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Lef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80D1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8A59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4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498D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2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3A287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FC11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0F04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C313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33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99B5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6B3B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6BEE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</w:tr>
      <w:tr w:rsidR="00D242F0" w:rsidRPr="00D242F0" w14:paraId="60AA3F6D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E4DD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Deltoide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0CAA0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Lef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A3BE1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2C30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5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F43E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5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E150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9E64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5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E447C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20EF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7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737F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5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C6F3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1CC3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61</w:t>
            </w:r>
          </w:p>
        </w:tc>
      </w:tr>
      <w:tr w:rsidR="00D242F0" w:rsidRPr="00D242F0" w14:paraId="029B4759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2996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Deltoide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5C65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Righ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871A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C650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5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CB0B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5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58FB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9C47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4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3CD0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DDC7E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9B06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2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1970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92A9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54</w:t>
            </w:r>
          </w:p>
        </w:tc>
      </w:tr>
      <w:tr w:rsidR="00D242F0" w:rsidRPr="00D242F0" w14:paraId="583518B2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CEAB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 xml:space="preserve">Bic Br c </w:t>
            </w:r>
            <w:proofErr w:type="spellStart"/>
            <w:r w:rsidRPr="00D242F0">
              <w:rPr>
                <w:rFonts w:ascii="Calibri" w:eastAsia="Times New Roman" w:hAnsi="Calibri" w:cs="Calibri"/>
                <w:color w:val="000000"/>
              </w:rPr>
              <w:t>b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257A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Lef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7A25F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CE376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149D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7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907F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21A39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8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DE7D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3CD3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3534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9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01D4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F81C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66</w:t>
            </w:r>
          </w:p>
        </w:tc>
      </w:tr>
      <w:tr w:rsidR="00D242F0" w:rsidRPr="00D242F0" w14:paraId="541154F1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14C4B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 xml:space="preserve">Bic Br c </w:t>
            </w:r>
            <w:proofErr w:type="spellStart"/>
            <w:r w:rsidRPr="00D242F0">
              <w:rPr>
                <w:rFonts w:ascii="Calibri" w:eastAsia="Times New Roman" w:hAnsi="Calibri" w:cs="Calibri"/>
                <w:color w:val="000000"/>
              </w:rPr>
              <w:t>b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94BD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Righ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F90A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E16D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08EA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5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A536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0F44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6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66EA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0F639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D308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9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6AA14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A8BE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72</w:t>
            </w:r>
          </w:p>
        </w:tc>
      </w:tr>
      <w:tr w:rsidR="00D242F0" w:rsidRPr="00D242F0" w14:paraId="0259FC68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8C2D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242F0">
              <w:rPr>
                <w:rFonts w:ascii="Calibri" w:eastAsia="Times New Roman" w:hAnsi="Calibri" w:cs="Calibri"/>
                <w:color w:val="000000"/>
              </w:rPr>
              <w:t>Gastr</w:t>
            </w:r>
            <w:proofErr w:type="spellEnd"/>
            <w:r w:rsidRPr="00D242F0">
              <w:rPr>
                <w:rFonts w:ascii="Calibri" w:eastAsia="Times New Roman" w:hAnsi="Calibri" w:cs="Calibri"/>
                <w:color w:val="000000"/>
              </w:rPr>
              <w:t xml:space="preserve"> c 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6008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Righ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E9E6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F1F9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B9FE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5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2BA0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077C2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7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3720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A4D0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97F67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7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62F6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81AF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73</w:t>
            </w:r>
          </w:p>
        </w:tc>
      </w:tr>
      <w:tr w:rsidR="00D242F0" w:rsidRPr="00D242F0" w14:paraId="77C02799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CF7D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242F0">
              <w:rPr>
                <w:rFonts w:ascii="Calibri" w:eastAsia="Times New Roman" w:hAnsi="Calibri" w:cs="Calibri"/>
                <w:color w:val="000000"/>
              </w:rPr>
              <w:t>Gastr</w:t>
            </w:r>
            <w:proofErr w:type="spellEnd"/>
            <w:r w:rsidRPr="00D242F0">
              <w:rPr>
                <w:rFonts w:ascii="Calibri" w:eastAsia="Times New Roman" w:hAnsi="Calibri" w:cs="Calibri"/>
                <w:color w:val="000000"/>
              </w:rPr>
              <w:t xml:space="preserve"> c 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C09B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Lef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1F51D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54EA7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0C78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65374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4648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8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1A63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E26D3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444D8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8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E44A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D236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71</w:t>
            </w:r>
          </w:p>
        </w:tc>
      </w:tr>
      <w:tr w:rsidR="00D242F0" w:rsidRPr="00D242F0" w14:paraId="2EA59448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0B73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242F0">
              <w:rPr>
                <w:rFonts w:ascii="Calibri" w:eastAsia="Times New Roman" w:hAnsi="Calibri" w:cs="Calibri"/>
                <w:color w:val="000000"/>
              </w:rPr>
              <w:t>Trapez</w:t>
            </w:r>
            <w:proofErr w:type="spellEnd"/>
            <w:r w:rsidRPr="00D242F0">
              <w:rPr>
                <w:rFonts w:ascii="Calibri" w:eastAsia="Times New Roman" w:hAnsi="Calibri" w:cs="Calibri"/>
                <w:color w:val="000000"/>
              </w:rPr>
              <w:t xml:space="preserve"> md 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FFC9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Righ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A705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9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6552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36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FA65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B50E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B50C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57AD4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FF64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3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7A38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1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767C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391B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</w:tr>
      <w:tr w:rsidR="00D242F0" w:rsidRPr="00D242F0" w14:paraId="7D0F403E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4EF9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242F0">
              <w:rPr>
                <w:rFonts w:ascii="Calibri" w:eastAsia="Times New Roman" w:hAnsi="Calibri" w:cs="Calibri"/>
                <w:color w:val="000000"/>
              </w:rPr>
              <w:t>Trapez</w:t>
            </w:r>
            <w:proofErr w:type="spellEnd"/>
            <w:r w:rsidRPr="00D242F0">
              <w:rPr>
                <w:rFonts w:ascii="Calibri" w:eastAsia="Times New Roman" w:hAnsi="Calibri" w:cs="Calibri"/>
                <w:color w:val="000000"/>
              </w:rPr>
              <w:t xml:space="preserve"> md 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5E81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Lef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4F9B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D7DB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35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D1A3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1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3555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AAC8F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CA02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8351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43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BD67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1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DF61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403D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</w:tr>
      <w:tr w:rsidR="00D242F0" w:rsidRPr="00D242F0" w14:paraId="7E2FCD86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93CB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Deltoide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2A397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Lef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AD7AF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129EA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36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F1F0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6EA9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12795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3EF7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80A5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3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F789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3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0215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CC20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17</w:t>
            </w:r>
          </w:p>
        </w:tc>
      </w:tr>
      <w:tr w:rsidR="00D242F0" w:rsidRPr="00D242F0" w14:paraId="48BFF57A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8F16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Deltoide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E6C8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Righ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4B71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FE27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3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D851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1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4D1B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C8B2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34E0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318A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75DD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3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8D5B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AF60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32</w:t>
            </w:r>
          </w:p>
        </w:tc>
      </w:tr>
      <w:tr w:rsidR="00D242F0" w:rsidRPr="00D242F0" w14:paraId="76A23FC1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300D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 xml:space="preserve">Bic Br c </w:t>
            </w:r>
            <w:proofErr w:type="spellStart"/>
            <w:r w:rsidRPr="00D242F0">
              <w:rPr>
                <w:rFonts w:ascii="Calibri" w:eastAsia="Times New Roman" w:hAnsi="Calibri" w:cs="Calibri"/>
                <w:color w:val="000000"/>
              </w:rPr>
              <w:t>b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1753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Lef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9242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D647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4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35A3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9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691DE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E1D0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6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E59F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BE62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6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833B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3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28CE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2D6A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45</w:t>
            </w:r>
          </w:p>
        </w:tc>
      </w:tr>
      <w:tr w:rsidR="00D242F0" w:rsidRPr="00D242F0" w14:paraId="562B2D3A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BFE1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 xml:space="preserve">Bic Br c </w:t>
            </w:r>
            <w:proofErr w:type="spellStart"/>
            <w:r w:rsidRPr="00D242F0">
              <w:rPr>
                <w:rFonts w:ascii="Calibri" w:eastAsia="Times New Roman" w:hAnsi="Calibri" w:cs="Calibri"/>
                <w:color w:val="000000"/>
              </w:rPr>
              <w:t>b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02D1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Righ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CADE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704D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3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A2904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2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45FC8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7A10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5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7BB2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4B3C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021C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2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A053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53D1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32</w:t>
            </w:r>
          </w:p>
        </w:tc>
      </w:tr>
      <w:tr w:rsidR="00D242F0" w:rsidRPr="00D242F0" w14:paraId="6373EA44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2DBAB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242F0">
              <w:rPr>
                <w:rFonts w:ascii="Calibri" w:eastAsia="Times New Roman" w:hAnsi="Calibri" w:cs="Calibri"/>
                <w:color w:val="000000"/>
              </w:rPr>
              <w:lastRenderedPageBreak/>
              <w:t>Gastr</w:t>
            </w:r>
            <w:proofErr w:type="spellEnd"/>
            <w:r w:rsidRPr="00D242F0">
              <w:rPr>
                <w:rFonts w:ascii="Calibri" w:eastAsia="Times New Roman" w:hAnsi="Calibri" w:cs="Calibri"/>
                <w:color w:val="000000"/>
              </w:rPr>
              <w:t xml:space="preserve"> c 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2188C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Righ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47C23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3D48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C295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7964A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4548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6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E866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53AB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8CF5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2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5192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1B38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69</w:t>
            </w:r>
          </w:p>
        </w:tc>
      </w:tr>
      <w:tr w:rsidR="00D242F0" w:rsidRPr="00D242F0" w14:paraId="59468B93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1202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242F0">
              <w:rPr>
                <w:rFonts w:ascii="Calibri" w:eastAsia="Times New Roman" w:hAnsi="Calibri" w:cs="Calibri"/>
                <w:color w:val="000000"/>
              </w:rPr>
              <w:t>Gastr</w:t>
            </w:r>
            <w:proofErr w:type="spellEnd"/>
            <w:r w:rsidRPr="00D242F0">
              <w:rPr>
                <w:rFonts w:ascii="Calibri" w:eastAsia="Times New Roman" w:hAnsi="Calibri" w:cs="Calibri"/>
                <w:color w:val="000000"/>
              </w:rPr>
              <w:t xml:space="preserve"> c 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D8BB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Lef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1371C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D0FE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8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4D02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2110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3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4CC3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8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A8AF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253B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3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123C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2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84C8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9F3D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58</w:t>
            </w:r>
          </w:p>
        </w:tc>
      </w:tr>
      <w:tr w:rsidR="00D242F0" w:rsidRPr="00D242F0" w14:paraId="75D0C4C0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6AE3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242F0">
              <w:rPr>
                <w:rFonts w:ascii="Calibri" w:eastAsia="Times New Roman" w:hAnsi="Calibri" w:cs="Calibri"/>
                <w:color w:val="000000"/>
              </w:rPr>
              <w:t>Trapez</w:t>
            </w:r>
            <w:proofErr w:type="spellEnd"/>
            <w:r w:rsidRPr="00D242F0">
              <w:rPr>
                <w:rFonts w:ascii="Calibri" w:eastAsia="Times New Roman" w:hAnsi="Calibri" w:cs="Calibri"/>
                <w:color w:val="000000"/>
              </w:rPr>
              <w:t xml:space="preserve"> md 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37B2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Righ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681B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A65F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7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5B82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3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371A0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FA71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896F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32CA2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1D5D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62CF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79F0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41</w:t>
            </w:r>
          </w:p>
        </w:tc>
      </w:tr>
      <w:tr w:rsidR="00D242F0" w:rsidRPr="00D242F0" w14:paraId="15FAC978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EE69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242F0">
              <w:rPr>
                <w:rFonts w:ascii="Calibri" w:eastAsia="Times New Roman" w:hAnsi="Calibri" w:cs="Calibri"/>
                <w:color w:val="000000"/>
              </w:rPr>
              <w:t>Trapez</w:t>
            </w:r>
            <w:proofErr w:type="spellEnd"/>
            <w:r w:rsidRPr="00D242F0">
              <w:rPr>
                <w:rFonts w:ascii="Calibri" w:eastAsia="Times New Roman" w:hAnsi="Calibri" w:cs="Calibri"/>
                <w:color w:val="000000"/>
              </w:rPr>
              <w:t xml:space="preserve"> md 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2B4F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Lef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1E2A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E808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7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4C47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23AD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5C31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B46B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46F0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2566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1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AD71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BDC4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</w:tr>
      <w:tr w:rsidR="00D242F0" w:rsidRPr="00D242F0" w14:paraId="54F07C4E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FBC16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Deltoide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7A5F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Lef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7B4E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55A6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3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393E1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D8A9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08E88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C7A8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401D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3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6855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1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6FE1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CCE7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34</w:t>
            </w:r>
          </w:p>
        </w:tc>
      </w:tr>
      <w:tr w:rsidR="00D242F0" w:rsidRPr="00D242F0" w14:paraId="77C1EA5A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93A1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Deltoide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526A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Righ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9EEC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AB96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9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B69E4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1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25D8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BD64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6AB6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A99A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9387D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C816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0C212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</w:tr>
      <w:tr w:rsidR="00D242F0" w:rsidRPr="00D242F0" w14:paraId="3340106B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7947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 xml:space="preserve">Bic Br c </w:t>
            </w:r>
            <w:proofErr w:type="spellStart"/>
            <w:r w:rsidRPr="00D242F0">
              <w:rPr>
                <w:rFonts w:ascii="Calibri" w:eastAsia="Times New Roman" w:hAnsi="Calibri" w:cs="Calibri"/>
                <w:color w:val="000000"/>
              </w:rPr>
              <w:t>b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178ED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Lef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F7A9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E6E2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8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59CB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BDF3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3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0120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8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E70A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503D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8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F354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95B5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49CD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73</w:t>
            </w:r>
          </w:p>
        </w:tc>
      </w:tr>
      <w:tr w:rsidR="00D242F0" w:rsidRPr="00D242F0" w14:paraId="62C867EA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B5A2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 xml:space="preserve">Bic Br c </w:t>
            </w:r>
            <w:proofErr w:type="spellStart"/>
            <w:r w:rsidRPr="00D242F0">
              <w:rPr>
                <w:rFonts w:ascii="Calibri" w:eastAsia="Times New Roman" w:hAnsi="Calibri" w:cs="Calibri"/>
                <w:color w:val="000000"/>
              </w:rPr>
              <w:t>b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EDCBF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Righ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5D82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210F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03EAE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7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140FF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61C9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1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2C1F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5B68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9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7CD3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7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6E89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6D56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</w:tr>
      <w:tr w:rsidR="00D242F0" w:rsidRPr="00D242F0" w14:paraId="2F943BFC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5686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242F0">
              <w:rPr>
                <w:rFonts w:ascii="Calibri" w:eastAsia="Times New Roman" w:hAnsi="Calibri" w:cs="Calibri"/>
                <w:color w:val="000000"/>
              </w:rPr>
              <w:t>Gastr</w:t>
            </w:r>
            <w:proofErr w:type="spellEnd"/>
            <w:r w:rsidRPr="00D242F0">
              <w:rPr>
                <w:rFonts w:ascii="Calibri" w:eastAsia="Times New Roman" w:hAnsi="Calibri" w:cs="Calibri"/>
                <w:color w:val="000000"/>
              </w:rPr>
              <w:t xml:space="preserve"> c 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1656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Righ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E245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42D0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4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905EC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5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F8D6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1C3B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5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6F241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73F7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5A818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1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60A2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DFE5E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57</w:t>
            </w:r>
          </w:p>
        </w:tc>
      </w:tr>
      <w:tr w:rsidR="00D242F0" w:rsidRPr="00D242F0" w14:paraId="6509A49C" w14:textId="77777777" w:rsidTr="00D242F0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F23C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242F0">
              <w:rPr>
                <w:rFonts w:ascii="Calibri" w:eastAsia="Times New Roman" w:hAnsi="Calibri" w:cs="Calibri"/>
                <w:color w:val="000000"/>
              </w:rPr>
              <w:t>Gastr</w:t>
            </w:r>
            <w:proofErr w:type="spellEnd"/>
            <w:r w:rsidRPr="00D242F0">
              <w:rPr>
                <w:rFonts w:ascii="Calibri" w:eastAsia="Times New Roman" w:hAnsi="Calibri" w:cs="Calibri"/>
                <w:color w:val="000000"/>
              </w:rPr>
              <w:t xml:space="preserve"> c 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D0C5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Lef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01C3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7AC5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3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A4D1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2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CA2E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21E6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5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5090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A69D" w14:textId="77777777" w:rsidR="00D242F0" w:rsidRPr="00D242F0" w:rsidRDefault="00D242F0" w:rsidP="00D242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5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AA15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4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A152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2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C1C0" w14:textId="77777777" w:rsidR="00D242F0" w:rsidRPr="00D242F0" w:rsidRDefault="00D242F0" w:rsidP="00D242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242F0">
              <w:rPr>
                <w:rFonts w:ascii="Calibri" w:eastAsia="Times New Roman" w:hAnsi="Calibri" w:cs="Calibri"/>
                <w:color w:val="000000"/>
              </w:rPr>
              <w:t>1.43</w:t>
            </w:r>
          </w:p>
        </w:tc>
      </w:tr>
    </w:tbl>
    <w:p w14:paraId="26F9904F" w14:textId="63A942B6" w:rsidR="007F7CA7" w:rsidRDefault="007F7CA7"/>
    <w:p w14:paraId="6F711EAD" w14:textId="61B2B587" w:rsidR="00D242F0" w:rsidRDefault="00D242F0"/>
    <w:p w14:paraId="1FEADE6D" w14:textId="6E486F75" w:rsidR="00D242F0" w:rsidRPr="00D242F0" w:rsidRDefault="00D242F0">
      <w:pPr>
        <w:rPr>
          <w:b/>
          <w:bCs/>
        </w:rPr>
      </w:pPr>
      <w:r w:rsidRPr="00D242F0">
        <w:rPr>
          <w:b/>
          <w:bCs/>
        </w:rPr>
        <w:t>SF data base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773"/>
        <w:gridCol w:w="733"/>
        <w:gridCol w:w="732"/>
        <w:gridCol w:w="932"/>
        <w:gridCol w:w="1264"/>
        <w:gridCol w:w="1103"/>
        <w:gridCol w:w="593"/>
        <w:gridCol w:w="812"/>
        <w:gridCol w:w="772"/>
        <w:gridCol w:w="1070"/>
        <w:gridCol w:w="1134"/>
        <w:gridCol w:w="709"/>
        <w:gridCol w:w="992"/>
        <w:gridCol w:w="858"/>
        <w:gridCol w:w="593"/>
        <w:gridCol w:w="923"/>
      </w:tblGrid>
      <w:tr w:rsidR="00A3240C" w:rsidRPr="00A3240C" w14:paraId="2538D3E3" w14:textId="77777777" w:rsidTr="00A3240C">
        <w:trPr>
          <w:trHeight w:val="300"/>
        </w:trPr>
        <w:tc>
          <w:tcPr>
            <w:tcW w:w="694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480A7" w14:textId="77777777" w:rsidR="00A3240C" w:rsidRPr="00A3240C" w:rsidRDefault="00A3240C" w:rsidP="00A324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Before</w:t>
            </w:r>
          </w:p>
        </w:tc>
        <w:tc>
          <w:tcPr>
            <w:tcW w:w="7051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86F0B" w14:textId="77777777" w:rsidR="00A3240C" w:rsidRPr="00A3240C" w:rsidRDefault="00A3240C" w:rsidP="00A324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After</w:t>
            </w:r>
          </w:p>
        </w:tc>
      </w:tr>
      <w:tr w:rsidR="00A3240C" w:rsidRPr="00A3240C" w14:paraId="1759E34C" w14:textId="77777777" w:rsidTr="00A3240C">
        <w:trPr>
          <w:trHeight w:val="1275"/>
        </w:trPr>
        <w:tc>
          <w:tcPr>
            <w:tcW w:w="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56B9B" w14:textId="77777777" w:rsidR="00A3240C" w:rsidRPr="00A3240C" w:rsidRDefault="00A3240C" w:rsidP="00A32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3240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Physical functioning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DDF5F" w14:textId="77777777" w:rsidR="00A3240C" w:rsidRPr="00A3240C" w:rsidRDefault="00A3240C" w:rsidP="00A32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3240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Role limitations due to physical health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EEC9E" w14:textId="77777777" w:rsidR="00A3240C" w:rsidRPr="00A3240C" w:rsidRDefault="00A3240C" w:rsidP="00A32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3240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Role limitations due to emotional problems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85094" w14:textId="77777777" w:rsidR="00A3240C" w:rsidRPr="00A3240C" w:rsidRDefault="00A3240C" w:rsidP="00A32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3240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Energy/fatigue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7F5E4" w14:textId="77777777" w:rsidR="00A3240C" w:rsidRPr="00A3240C" w:rsidRDefault="00A3240C" w:rsidP="00A32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3240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Emotional well-being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0E12D" w14:textId="77777777" w:rsidR="00A3240C" w:rsidRPr="00A3240C" w:rsidRDefault="00A3240C" w:rsidP="00A32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3240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Social functioning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B61C7" w14:textId="77777777" w:rsidR="00A3240C" w:rsidRPr="00A3240C" w:rsidRDefault="00A3240C" w:rsidP="00A32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3240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Pain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2CE62" w14:textId="77777777" w:rsidR="00A3240C" w:rsidRPr="00A3240C" w:rsidRDefault="00A3240C" w:rsidP="00A32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3240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General health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45D31" w14:textId="77777777" w:rsidR="00A3240C" w:rsidRPr="00A3240C" w:rsidRDefault="00A3240C" w:rsidP="00A32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3240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Physical functioning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8079B" w14:textId="77777777" w:rsidR="00A3240C" w:rsidRPr="00A3240C" w:rsidRDefault="00A3240C" w:rsidP="00A32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3240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Role limitations due to physical healt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880E0" w14:textId="77777777" w:rsidR="00A3240C" w:rsidRPr="00A3240C" w:rsidRDefault="00A3240C" w:rsidP="00A32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3240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Role limitations due to emotional problem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4FAB9" w14:textId="77777777" w:rsidR="00A3240C" w:rsidRPr="00A3240C" w:rsidRDefault="00A3240C" w:rsidP="00A32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3240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Energy/fatig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37408" w14:textId="77777777" w:rsidR="00A3240C" w:rsidRPr="00A3240C" w:rsidRDefault="00A3240C" w:rsidP="00A32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3240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Emotional well-being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7352B" w14:textId="77777777" w:rsidR="00A3240C" w:rsidRPr="00A3240C" w:rsidRDefault="00A3240C" w:rsidP="00A32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3240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Social functioning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F796E" w14:textId="77777777" w:rsidR="00A3240C" w:rsidRPr="00A3240C" w:rsidRDefault="00A3240C" w:rsidP="00A32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3240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Pain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23D64" w14:textId="77777777" w:rsidR="00A3240C" w:rsidRPr="00A3240C" w:rsidRDefault="00A3240C" w:rsidP="00A32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3240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General health</w:t>
            </w:r>
          </w:p>
        </w:tc>
      </w:tr>
      <w:tr w:rsidR="00A3240C" w:rsidRPr="00A3240C" w14:paraId="753A8C36" w14:textId="77777777" w:rsidTr="00A3240C">
        <w:trPr>
          <w:trHeight w:val="300"/>
        </w:trPr>
        <w:tc>
          <w:tcPr>
            <w:tcW w:w="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19666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80,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3C550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50,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54416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100,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1D868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35,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7F483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40,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BFA31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57,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9F0E8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22,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BDC95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45,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A13F9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100,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D1B1C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100,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5F157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100,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86D4C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80,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5DC85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72,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9A0F8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100,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15550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100,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2A46B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100,0</w:t>
            </w:r>
          </w:p>
        </w:tc>
      </w:tr>
      <w:tr w:rsidR="00A3240C" w:rsidRPr="00A3240C" w14:paraId="2E659300" w14:textId="77777777" w:rsidTr="00A3240C">
        <w:trPr>
          <w:trHeight w:val="300"/>
        </w:trPr>
        <w:tc>
          <w:tcPr>
            <w:tcW w:w="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1F0AC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30,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AD678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25,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28738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0,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A5013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35,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ED5D9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52,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EC3DE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67,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CF3E9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45,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630CC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30,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AE564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45,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EFABB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50,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5A3C2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100,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842CA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80,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6F5DA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88,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2AE6B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100,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A3362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45,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221C1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50,0</w:t>
            </w:r>
          </w:p>
        </w:tc>
      </w:tr>
      <w:tr w:rsidR="00A3240C" w:rsidRPr="00A3240C" w14:paraId="035826A7" w14:textId="77777777" w:rsidTr="00A3240C">
        <w:trPr>
          <w:trHeight w:val="300"/>
        </w:trPr>
        <w:tc>
          <w:tcPr>
            <w:tcW w:w="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52F16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85,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C086D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50,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C2899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0,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E37BF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20,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D5CC7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36,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CEF38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35,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228A2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22,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DD845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30,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EAE01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95,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61528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100,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69398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100,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915EB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75,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AC133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88,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27981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57,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BF146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100,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3F919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40,0</w:t>
            </w:r>
          </w:p>
        </w:tc>
      </w:tr>
      <w:tr w:rsidR="00A3240C" w:rsidRPr="00A3240C" w14:paraId="099D987A" w14:textId="77777777" w:rsidTr="00A3240C">
        <w:trPr>
          <w:trHeight w:val="300"/>
        </w:trPr>
        <w:tc>
          <w:tcPr>
            <w:tcW w:w="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F7DBA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85,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73718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25,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9441E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66,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74024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65,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467B0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56,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AB721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55,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07848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100,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32F69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75,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E8D08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90,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56D76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50,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4FD97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100,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16CC3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70,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645B0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84,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C4A68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80,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F269D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100,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91CAB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85,0</w:t>
            </w:r>
          </w:p>
        </w:tc>
      </w:tr>
      <w:tr w:rsidR="00A3240C" w:rsidRPr="00A3240C" w14:paraId="7B5289A4" w14:textId="77777777" w:rsidTr="00A3240C">
        <w:trPr>
          <w:trHeight w:val="300"/>
        </w:trPr>
        <w:tc>
          <w:tcPr>
            <w:tcW w:w="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F3750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85,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A04B4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0,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344FC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33,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A37FD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75,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2A07A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48,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351AB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55,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0F5CB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57,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26382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50,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0483F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85,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06073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25,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0BACB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33,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B0599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55,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26638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52,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84F8F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65,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0D2EE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57,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8ADDC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55,0</w:t>
            </w:r>
          </w:p>
        </w:tc>
      </w:tr>
      <w:tr w:rsidR="00A3240C" w:rsidRPr="00A3240C" w14:paraId="4C4C69AA" w14:textId="77777777" w:rsidTr="00A3240C">
        <w:trPr>
          <w:trHeight w:val="300"/>
        </w:trPr>
        <w:tc>
          <w:tcPr>
            <w:tcW w:w="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745AD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lastRenderedPageBreak/>
              <w:t>70,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8C34F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100,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96FCA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66,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253CE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55,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5D1E1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44,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17D56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65,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2579C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35,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7CFD1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40,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C5E16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70,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2780A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75,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3EFD2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66,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4437A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70,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D6049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56,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39682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55,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19F5E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42,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B9E15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40,0</w:t>
            </w:r>
          </w:p>
        </w:tc>
      </w:tr>
      <w:tr w:rsidR="00A3240C" w:rsidRPr="00A3240C" w14:paraId="1CC0852D" w14:textId="77777777" w:rsidTr="00A3240C">
        <w:trPr>
          <w:trHeight w:val="300"/>
        </w:trPr>
        <w:tc>
          <w:tcPr>
            <w:tcW w:w="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E7706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55,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8F9F8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25,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A824C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33,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58A55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20,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8A7EF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24,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F597B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22,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8C5D5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32,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A69DA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25,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B9235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95,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4D610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75,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529B7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66,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DF55F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65,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B1792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80,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448FB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65,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09248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67,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8D0D5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55,0</w:t>
            </w:r>
          </w:p>
        </w:tc>
      </w:tr>
      <w:tr w:rsidR="00A3240C" w:rsidRPr="00A3240C" w14:paraId="29D97AEC" w14:textId="77777777" w:rsidTr="00A3240C">
        <w:trPr>
          <w:trHeight w:val="300"/>
        </w:trPr>
        <w:tc>
          <w:tcPr>
            <w:tcW w:w="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1C453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40,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567BD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25,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9915B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33,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A25C8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20,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81556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32,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7807A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32,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881F1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67,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DC82D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45,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54715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85,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4B735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75,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57081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100,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9CF44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80,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14BB4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80,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216BB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100,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EAB58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100,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03DA4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65,0</w:t>
            </w:r>
          </w:p>
        </w:tc>
      </w:tr>
      <w:tr w:rsidR="00A3240C" w:rsidRPr="00A3240C" w14:paraId="03054D81" w14:textId="77777777" w:rsidTr="00A3240C">
        <w:trPr>
          <w:trHeight w:val="300"/>
        </w:trPr>
        <w:tc>
          <w:tcPr>
            <w:tcW w:w="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D6802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50,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BD804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25,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AC946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0,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868A1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25,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2DF67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32,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13003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32,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BA268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67,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235EB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30,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B4374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75,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76CC5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50,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47ACF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66,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85A35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75,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9A759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72,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60A87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77,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EA6FF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100,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96931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60,0</w:t>
            </w:r>
          </w:p>
        </w:tc>
      </w:tr>
      <w:tr w:rsidR="00A3240C" w:rsidRPr="00A3240C" w14:paraId="2D19AFB3" w14:textId="77777777" w:rsidTr="00A3240C">
        <w:trPr>
          <w:trHeight w:val="300"/>
        </w:trPr>
        <w:tc>
          <w:tcPr>
            <w:tcW w:w="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AF306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95,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A30FA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100,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5EB12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66,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7DBF2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45,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D948D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56,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8C38F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55,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312BB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100,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231E1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90,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04314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95,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A34E7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100,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C4534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66,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7BA12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55,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A511B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68,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6495C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77,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90C04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100,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EB4C5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90,0</w:t>
            </w:r>
          </w:p>
        </w:tc>
      </w:tr>
      <w:tr w:rsidR="00A3240C" w:rsidRPr="00A3240C" w14:paraId="2E89B310" w14:textId="77777777" w:rsidTr="00A3240C">
        <w:trPr>
          <w:trHeight w:val="300"/>
        </w:trPr>
        <w:tc>
          <w:tcPr>
            <w:tcW w:w="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64077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45,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3F849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25,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8E74D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0,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E6C8E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10,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77FE4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24,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234C7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22,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FA629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22,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65415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20,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44D4B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90,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621C4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75,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A4F25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33,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B0A58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80,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8ABE3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96,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6D5BE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87,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2AF4A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57,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B9ED8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30,0</w:t>
            </w:r>
          </w:p>
        </w:tc>
      </w:tr>
      <w:tr w:rsidR="00A3240C" w:rsidRPr="00A3240C" w14:paraId="289BE4D3" w14:textId="77777777" w:rsidTr="00A3240C">
        <w:trPr>
          <w:trHeight w:val="300"/>
        </w:trPr>
        <w:tc>
          <w:tcPr>
            <w:tcW w:w="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74A8C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70,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3BF9D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100,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AD377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0,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F1F3A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20,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DA0E1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8,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1BA0A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10,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AEFD1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67,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F0B21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20,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AC189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90,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F88BA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100,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D06E2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33,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DF89A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60,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6E006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52,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D02DF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55,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403CB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77,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27A56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45,0</w:t>
            </w:r>
          </w:p>
        </w:tc>
      </w:tr>
      <w:tr w:rsidR="00A3240C" w:rsidRPr="00A3240C" w14:paraId="3D89863B" w14:textId="77777777" w:rsidTr="00A3240C">
        <w:trPr>
          <w:trHeight w:val="300"/>
        </w:trPr>
        <w:tc>
          <w:tcPr>
            <w:tcW w:w="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6333D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45,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8A688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100,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978E9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33,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063C0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15,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FA62E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36,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6D5B5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45,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12D8F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67,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DB89D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40,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04DEE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65,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A76B6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50,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8D007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66,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160F3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70,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14443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80,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48D16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90,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58185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100,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6C752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60,0</w:t>
            </w:r>
          </w:p>
        </w:tc>
      </w:tr>
      <w:tr w:rsidR="00A3240C" w:rsidRPr="00A3240C" w14:paraId="7CE1FA08" w14:textId="77777777" w:rsidTr="00A3240C">
        <w:trPr>
          <w:trHeight w:val="300"/>
        </w:trPr>
        <w:tc>
          <w:tcPr>
            <w:tcW w:w="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F5F6C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55,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C91D7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25,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3DC9E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33,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36874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15,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ACF74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12,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58082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35,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006AB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45,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CA950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10,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817B6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60,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27D0D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50,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4570E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33,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C8D53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25,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68FCD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44,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7A5FC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35,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76759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45,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4A104" w14:textId="77777777" w:rsidR="00A3240C" w:rsidRPr="00A3240C" w:rsidRDefault="00A3240C" w:rsidP="00A3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3240C">
              <w:rPr>
                <w:rFonts w:ascii="Calibri" w:eastAsia="Times New Roman" w:hAnsi="Calibri" w:cs="Calibri"/>
                <w:color w:val="000000"/>
              </w:rPr>
              <w:t>5,0</w:t>
            </w:r>
          </w:p>
        </w:tc>
      </w:tr>
    </w:tbl>
    <w:p w14:paraId="5E177CDA" w14:textId="77777777" w:rsidR="00D242F0" w:rsidRDefault="00D242F0"/>
    <w:sectPr w:rsidR="00D242F0" w:rsidSect="00D242F0">
      <w:pgSz w:w="16838" w:h="11906" w:orient="landscape"/>
      <w:pgMar w:top="1701" w:right="1701" w:bottom="567" w:left="1134" w:header="567" w:footer="567" w:gutter="0"/>
      <w:cols w:space="1296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BA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BA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BA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396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2F0"/>
    <w:rsid w:val="000A0537"/>
    <w:rsid w:val="00173C00"/>
    <w:rsid w:val="007F7CA7"/>
    <w:rsid w:val="00A3240C"/>
    <w:rsid w:val="00D242F0"/>
    <w:rsid w:val="00F80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t-L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A44086"/>
  <w15:chartTrackingRefBased/>
  <w15:docId w15:val="{0CD79BF7-1A3B-4322-84D0-B47399C60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7621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1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1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4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„Office“ 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5648</Words>
  <Characters>3220</Characters>
  <Application>Microsoft Office Word</Application>
  <DocSecurity>0</DocSecurity>
  <Lines>26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Šaltytė-Vaisiauskė</dc:creator>
  <cp:keywords/>
  <dc:description/>
  <cp:lastModifiedBy>Brigita Kreivinienė</cp:lastModifiedBy>
  <cp:revision>2</cp:revision>
  <dcterms:created xsi:type="dcterms:W3CDTF">2024-08-27T08:29:00Z</dcterms:created>
  <dcterms:modified xsi:type="dcterms:W3CDTF">2024-08-27T08:29:00Z</dcterms:modified>
</cp:coreProperties>
</file>